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2EF13" w14:textId="5EB8B530" w:rsidR="008F0DDD" w:rsidRDefault="008F0DDD" w:rsidP="008F0DDD">
      <w:pPr>
        <w:pStyle w:val="Caption"/>
        <w:keepNext/>
      </w:pPr>
      <w:r>
        <w:t xml:space="preserve">Supplementary Table </w:t>
      </w:r>
      <w:r w:rsidR="000B1DAD">
        <w:fldChar w:fldCharType="begin"/>
      </w:r>
      <w:r w:rsidR="000B1DAD">
        <w:instrText xml:space="preserve"> SEQ Supplementary_Table \* ARABIC </w:instrText>
      </w:r>
      <w:r w:rsidR="000B1DAD">
        <w:fldChar w:fldCharType="separate"/>
      </w:r>
      <w:r w:rsidR="00C47033">
        <w:rPr>
          <w:noProof/>
        </w:rPr>
        <w:t>1</w:t>
      </w:r>
      <w:r w:rsidR="000B1DAD">
        <w:rPr>
          <w:noProof/>
        </w:rPr>
        <w:fldChar w:fldCharType="end"/>
      </w:r>
      <w:r>
        <w:t>. The time interval according to winter and summer control frui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03A05" w14:paraId="361DCE6C" w14:textId="77777777" w:rsidTr="00203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vAlign w:val="center"/>
          </w:tcPr>
          <w:p w14:paraId="1BB8C1CD" w14:textId="517FD0FF" w:rsidR="00203A05" w:rsidRPr="008F0DDD" w:rsidRDefault="00203A05" w:rsidP="00A40B3E">
            <w:pPr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Stage</w:t>
            </w:r>
          </w:p>
        </w:tc>
        <w:tc>
          <w:tcPr>
            <w:tcW w:w="6234" w:type="dxa"/>
            <w:gridSpan w:val="2"/>
            <w:vAlign w:val="center"/>
          </w:tcPr>
          <w:p w14:paraId="16A79578" w14:textId="2FD9FFAD" w:rsidR="00203A05" w:rsidRPr="008F0DDD" w:rsidRDefault="00203A05" w:rsidP="00A4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Storage time (days)</w:t>
            </w:r>
          </w:p>
        </w:tc>
      </w:tr>
      <w:tr w:rsidR="00203A05" w14:paraId="76CFE96C" w14:textId="77777777" w:rsidTr="0020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14:paraId="3084D70F" w14:textId="77777777" w:rsidR="00203A05" w:rsidRPr="008F0DDD" w:rsidRDefault="00203A05" w:rsidP="00A40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33B1B69" w14:textId="1C8B87C2" w:rsidR="00203A05" w:rsidRPr="008F0DDD" w:rsidRDefault="00203A05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8F0DDD">
              <w:rPr>
                <w:rFonts w:ascii="Times New Roman" w:hAnsi="Times New Roman" w:cs="Times New Roman"/>
                <w:b/>
                <w:color w:val="000000"/>
              </w:rPr>
              <w:t>Winter_Control</w:t>
            </w:r>
            <w:proofErr w:type="spellEnd"/>
          </w:p>
        </w:tc>
        <w:tc>
          <w:tcPr>
            <w:tcW w:w="3117" w:type="dxa"/>
            <w:vAlign w:val="center"/>
          </w:tcPr>
          <w:p w14:paraId="3D97777E" w14:textId="0D2820A9" w:rsidR="00203A05" w:rsidRPr="008F0DDD" w:rsidRDefault="00203A05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8F0DDD">
              <w:rPr>
                <w:rFonts w:ascii="Times New Roman" w:hAnsi="Times New Roman" w:cs="Times New Roman"/>
                <w:b/>
                <w:color w:val="000000"/>
              </w:rPr>
              <w:t>Summer_Control</w:t>
            </w:r>
            <w:proofErr w:type="spellEnd"/>
          </w:p>
        </w:tc>
      </w:tr>
      <w:tr w:rsidR="00203A05" w14:paraId="746E92B5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nil"/>
            </w:tcBorders>
          </w:tcPr>
          <w:p w14:paraId="213ACD78" w14:textId="6729D4D7" w:rsidR="00203A05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I</w:t>
            </w:r>
            <w:r w:rsidR="00203A05" w:rsidRPr="008F0DDD">
              <w:rPr>
                <w:rFonts w:ascii="Times New Roman" w:hAnsi="Times New Roman" w:cs="Times New Roman"/>
                <w:b w:val="0"/>
                <w:color w:val="000000"/>
              </w:rPr>
              <w:t>MG</w:t>
            </w:r>
          </w:p>
        </w:tc>
        <w:tc>
          <w:tcPr>
            <w:tcW w:w="3117" w:type="dxa"/>
            <w:tcBorders>
              <w:bottom w:val="nil"/>
            </w:tcBorders>
            <w:vAlign w:val="center"/>
          </w:tcPr>
          <w:p w14:paraId="67E94A89" w14:textId="73900753" w:rsidR="00203A05" w:rsidRPr="008F0DDD" w:rsidRDefault="00203A05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117" w:type="dxa"/>
            <w:tcBorders>
              <w:bottom w:val="nil"/>
            </w:tcBorders>
            <w:vAlign w:val="center"/>
          </w:tcPr>
          <w:p w14:paraId="7BDD50B8" w14:textId="7775F7C1" w:rsidR="00203A05" w:rsidRPr="008F0DDD" w:rsidRDefault="00203A05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B5D00" w14:paraId="4CE34FE6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6C0FE792" w14:textId="708BC388" w:rsidR="00CB5D00" w:rsidRPr="008F0DDD" w:rsidRDefault="00CB5D00" w:rsidP="00A40B3E">
            <w:pPr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M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3933C4F9" w14:textId="0FA4AC1C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21864E5" w14:textId="2D3370FD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B5D00" w14:paraId="065C9327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50FF314C" w14:textId="03AEAA04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BR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69132113" w14:textId="73BDF195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DE8C865" w14:textId="65684B1E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B5D00" w14:paraId="2B662C20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2885E515" w14:textId="7412795F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TR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33B22D06" w14:textId="46ECE3F9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55760337" w14:textId="6D0DA651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B5D00" w14:paraId="3038BCDC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09B7849F" w14:textId="003977A0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OR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606775B1" w14:textId="6A628A34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7C1AEE66" w14:textId="29E6A134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B5D00" w14:paraId="3C0D65FA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0BB21CDE" w14:textId="073ED487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LR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4B0A1510" w14:textId="106C05EE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5CD6EB4A" w14:textId="7F72C1B3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B5D00" w14:paraId="5E7FB053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690DF778" w14:textId="081A49FC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57DB93A7" w14:textId="2AAAB6BA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DBC5E70" w14:textId="1BB461A3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CB5D00" w14:paraId="4FC599CD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639C3E7C" w14:textId="3240D70D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+3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7C160F2F" w14:textId="1ED51C3B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75516CBE" w14:textId="5F8AE42E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B5D00" w14:paraId="0A400034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6AAA3326" w14:textId="6E60A02F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+6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1E79254E" w14:textId="437490B4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2898D56A" w14:textId="1107B7C6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CB5D00" w14:paraId="67B3D0D1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54548350" w14:textId="2F064542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+9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493E6549" w14:textId="7D2EF9F0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79C07776" w14:textId="59ECBE83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B5D00" w14:paraId="7586822F" w14:textId="77777777" w:rsidTr="00365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785ED1F1" w14:textId="6A558420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+12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68A8F998" w14:textId="16C95275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357C1D8D" w14:textId="2DC442D1" w:rsidR="00CB5D00" w:rsidRPr="008F0DDD" w:rsidRDefault="00CB5D00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CB5D00" w14:paraId="04D9F16E" w14:textId="77777777" w:rsidTr="0036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</w:tcBorders>
          </w:tcPr>
          <w:p w14:paraId="443D4EB8" w14:textId="035BFA21" w:rsidR="00CB5D00" w:rsidRPr="008F0DDD" w:rsidRDefault="00CB5D00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RR+15</w:t>
            </w:r>
          </w:p>
        </w:tc>
        <w:tc>
          <w:tcPr>
            <w:tcW w:w="3117" w:type="dxa"/>
            <w:tcBorders>
              <w:top w:val="nil"/>
            </w:tcBorders>
            <w:vAlign w:val="center"/>
          </w:tcPr>
          <w:p w14:paraId="7F01B63E" w14:textId="1B05DA4D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117" w:type="dxa"/>
            <w:tcBorders>
              <w:top w:val="nil"/>
            </w:tcBorders>
            <w:vAlign w:val="center"/>
          </w:tcPr>
          <w:p w14:paraId="7FB95AB6" w14:textId="3FB361D4" w:rsidR="00CB5D00" w:rsidRPr="008F0DDD" w:rsidRDefault="00CB5D00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637990BA" w14:textId="77777777" w:rsidR="008F0DDD" w:rsidRDefault="008F0DDD"/>
    <w:p w14:paraId="309F5F59" w14:textId="1D9C2A19" w:rsidR="00C47033" w:rsidRDefault="00C47033" w:rsidP="00C47033">
      <w:pPr>
        <w:pStyle w:val="Caption"/>
        <w:keepNext/>
      </w:pPr>
      <w:r>
        <w:t xml:space="preserve">Supplementary Table </w:t>
      </w:r>
      <w:r w:rsidR="000B1DAD">
        <w:fldChar w:fldCharType="begin"/>
      </w:r>
      <w:r w:rsidR="000B1DAD">
        <w:instrText xml:space="preserve"> SEQ Supplementary_Table \* ARABIC </w:instrText>
      </w:r>
      <w:r w:rsidR="000B1DAD">
        <w:fldChar w:fldCharType="separate"/>
      </w:r>
      <w:r>
        <w:rPr>
          <w:noProof/>
        </w:rPr>
        <w:t>2</w:t>
      </w:r>
      <w:r w:rsidR="000B1DAD">
        <w:rPr>
          <w:noProof/>
        </w:rPr>
        <w:fldChar w:fldCharType="end"/>
      </w:r>
      <w:r>
        <w:t>. The description of rates, factors and compounds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695"/>
        <w:gridCol w:w="6803"/>
      </w:tblGrid>
      <w:tr w:rsidR="008F0DDD" w:rsidRPr="008F0DDD" w14:paraId="04C8F38B" w14:textId="77777777" w:rsidTr="00F4552B">
        <w:trPr>
          <w:trHeight w:val="285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D0F4E0" w14:textId="59F79FA8" w:rsidR="008F0DDD" w:rsidRPr="008A25D0" w:rsidRDefault="008A25D0" w:rsidP="00A40B3E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t>P</w:t>
            </w:r>
            <w:r w:rsidR="008F0DDD" w:rsidRPr="008A25D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t>arameter</w:t>
            </w:r>
          </w:p>
        </w:tc>
        <w:tc>
          <w:tcPr>
            <w:tcW w:w="6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4EF2E5" w14:textId="24AF39AB" w:rsidR="008F0DDD" w:rsidRPr="008A25D0" w:rsidRDefault="008F0DDD" w:rsidP="00A40B3E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t>Description</w:t>
            </w:r>
            <w:r w:rsidR="004C23C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t xml:space="preserve"> </w:t>
            </w:r>
            <w:r w:rsidR="004C23C9" w:rsidRPr="004C23C9">
              <w:rPr>
                <w:rFonts w:ascii="Times New Roman" w:eastAsia="Times New Roman" w:hAnsi="Times New Roman" w:cs="Times New Roman"/>
                <w:bCs/>
                <w:noProof/>
                <w:color w:val="000000"/>
              </w:rPr>
              <w:t>(the rate of…)</w:t>
            </w:r>
          </w:p>
        </w:tc>
      </w:tr>
      <w:tr w:rsidR="008F0DDD" w:rsidRPr="008F0DDD" w14:paraId="514FC307" w14:textId="77777777" w:rsidTr="00F4552B">
        <w:trPr>
          <w:trHeight w:val="375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88D7" w14:textId="04EC5D8B" w:rsidR="008F0DDD" w:rsidRPr="008A25D0" w:rsidRDefault="00A714F4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092974">
              <w:rPr>
                <w:position w:val="-14"/>
              </w:rPr>
              <w:object w:dxaOrig="560" w:dyaOrig="380" w14:anchorId="5A2628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.3pt;height:17.7pt" o:ole="">
                  <v:imagedata r:id="rId9" o:title=""/>
                </v:shape>
                <o:OLEObject Type="Embed" ProgID="Equation.DSMT4" ShapeID="_x0000_i1025" DrawAspect="Content" ObjectID="_1785154763" r:id="rId10"/>
              </w:object>
            </w:r>
          </w:p>
        </w:tc>
        <w:tc>
          <w:tcPr>
            <w:tcW w:w="680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6BC9" w14:textId="77777777" w:rsidR="008F0DDD" w:rsidRPr="008A25D0" w:rsidRDefault="008F0DDD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specific production of ACO member </w:t>
            </w:r>
            <w:r w:rsidRPr="008A25D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(translation)</w:t>
            </w:r>
          </w:p>
        </w:tc>
      </w:tr>
      <w:tr w:rsidR="008F0DDD" w:rsidRPr="008F0DDD" w14:paraId="72D53A9A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C88B" w14:textId="4D523FBA" w:rsidR="008F0DDD" w:rsidRPr="008A25D0" w:rsidRDefault="00A714F4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092974">
              <w:rPr>
                <w:position w:val="-14"/>
              </w:rPr>
              <w:object w:dxaOrig="520" w:dyaOrig="380" w14:anchorId="5EF3E2D7">
                <v:shape id="_x0000_i1026" type="#_x0000_t75" style="width:26.55pt;height:17.7pt" o:ole="">
                  <v:imagedata r:id="rId11" o:title=""/>
                </v:shape>
                <o:OLEObject Type="Embed" ProgID="Equation.DSMT4" ShapeID="_x0000_i1026" DrawAspect="Content" ObjectID="_1785154764" r:id="rId12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7701" w14:textId="77777777" w:rsidR="008F0DDD" w:rsidRPr="008A25D0" w:rsidRDefault="008F0DDD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general degradation of all ACO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members</w:t>
            </w:r>
          </w:p>
        </w:tc>
      </w:tr>
      <w:tr w:rsidR="00A714F4" w:rsidRPr="008F0DDD" w14:paraId="76AAA727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7146" w14:textId="5DD3D1C5" w:rsidR="00A714F4" w:rsidRPr="008A25D0" w:rsidRDefault="00A714F4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460" w:dyaOrig="360" w14:anchorId="4C4713EA">
                <v:shape id="_x0000_i1027" type="#_x0000_t75" style="width:22.75pt;height:17.7pt" o:ole="">
                  <v:imagedata r:id="rId13" o:title=""/>
                </v:shape>
                <o:OLEObject Type="Embed" ProgID="Equation.DSMT4" ShapeID="_x0000_i1027" DrawAspect="Content" ObjectID="_1785154765" r:id="rId14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4BB1" w14:textId="30FAE167" w:rsidR="00A714F4" w:rsidRPr="008A25D0" w:rsidRDefault="00A714F4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specific ACO activity of member </w:t>
            </w:r>
            <w:r w:rsidRPr="008A25D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i</w:t>
            </w:r>
          </w:p>
        </w:tc>
      </w:tr>
      <w:tr w:rsidR="008A25D0" w:rsidRPr="008F0DDD" w14:paraId="2F1CDAC3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BE07" w14:textId="17BF8183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A12916">
              <w:rPr>
                <w:position w:val="-14"/>
              </w:rPr>
              <w:object w:dxaOrig="499" w:dyaOrig="380" w14:anchorId="169CC85E">
                <v:shape id="_x0000_i1028" type="#_x0000_t75" style="width:24pt;height:17.7pt" o:ole="">
                  <v:imagedata r:id="rId15" o:title=""/>
                </v:shape>
                <o:OLEObject Type="Embed" ProgID="Equation.DSMT4" ShapeID="_x0000_i1028" DrawAspect="Content" ObjectID="_1785154766" r:id="rId16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DB4C" w14:textId="29A3F8BB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general production of all ACS</w:t>
            </w:r>
            <w:r w:rsidRPr="008A25D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members (translation)</w:t>
            </w:r>
          </w:p>
        </w:tc>
      </w:tr>
      <w:tr w:rsidR="008A25D0" w:rsidRPr="008F0DDD" w14:paraId="6E6BC486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4F9E" w14:textId="70C71B19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A12916">
              <w:rPr>
                <w:position w:val="-14"/>
              </w:rPr>
              <w:object w:dxaOrig="499" w:dyaOrig="380" w14:anchorId="6525A8BC">
                <v:shape id="_x0000_i1029" type="#_x0000_t75" style="width:24pt;height:17.7pt" o:ole="">
                  <v:imagedata r:id="rId17" o:title=""/>
                </v:shape>
                <o:OLEObject Type="Embed" ProgID="Equation.DSMT4" ShapeID="_x0000_i1029" DrawAspect="Content" ObjectID="_1785154767" r:id="rId18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4EB1" w14:textId="1289F72D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general degradation of all ACS</w:t>
            </w:r>
            <w:r w:rsidRPr="008A25D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members</w:t>
            </w:r>
          </w:p>
        </w:tc>
      </w:tr>
      <w:tr w:rsidR="008A25D0" w:rsidRPr="008F0DDD" w14:paraId="6D81D0F9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3BEC" w14:textId="197C6525" w:rsidR="008A25D0" w:rsidRPr="008A25D0" w:rsidRDefault="00A714F4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420" w:dyaOrig="360" w14:anchorId="4AE6F61C">
                <v:shape id="_x0000_i1030" type="#_x0000_t75" style="width:21.45pt;height:17.7pt" o:ole="">
                  <v:imagedata r:id="rId19" o:title=""/>
                </v:shape>
                <o:OLEObject Type="Embed" ProgID="Equation.DSMT4" ShapeID="_x0000_i1030" DrawAspect="Content" ObjectID="_1785154768" r:id="rId20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8E4C" w14:textId="51DC39A3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general ACS activity</w:t>
            </w:r>
          </w:p>
        </w:tc>
      </w:tr>
      <w:tr w:rsidR="008A25D0" w:rsidRPr="008F0DDD" w14:paraId="0CAC0E08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88DA" w14:textId="0F1E1DE2" w:rsidR="008A25D0" w:rsidRPr="008A25D0" w:rsidRDefault="00A714F4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620" w:dyaOrig="380" w14:anchorId="1BEDDC03">
                <v:shape id="_x0000_i1031" type="#_x0000_t75" style="width:31.6pt;height:18.95pt" o:ole="">
                  <v:imagedata r:id="rId21" o:title=""/>
                </v:shape>
                <o:OLEObject Type="Embed" ProgID="Equation.DSMT4" ShapeID="_x0000_i1031" DrawAspect="Content" ObjectID="_1785154769" r:id="rId22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E730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ethylene diffusion</w:t>
            </w:r>
          </w:p>
        </w:tc>
      </w:tr>
      <w:tr w:rsidR="00A714F4" w:rsidRPr="008F0DDD" w14:paraId="70A4E8D7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79127" w14:textId="136F7454" w:rsidR="00A714F4" w:rsidRDefault="00A714F4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620" w:dyaOrig="380" w14:anchorId="207068C1">
                <v:shape id="_x0000_i1032" type="#_x0000_t75" style="width:31.6pt;height:18.95pt" o:ole="">
                  <v:imagedata r:id="rId23" o:title=""/>
                </v:shape>
                <o:OLEObject Type="Embed" ProgID="Equation.DSMT4" ShapeID="_x0000_i1032" DrawAspect="Content" ObjectID="_1785154770" r:id="rId24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4828" w14:textId="1F4668BF" w:rsidR="00A714F4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production of MACC</w:t>
            </w:r>
          </w:p>
        </w:tc>
      </w:tr>
      <w:tr w:rsidR="008A25D0" w:rsidRPr="008F0DDD" w14:paraId="40897B70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4406" w14:textId="6E88E34F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40" w:dyaOrig="380" w14:anchorId="697FFFE5">
                <v:shape id="_x0000_i1033" type="#_x0000_t75" style="width:26.55pt;height:18.95pt" o:ole="">
                  <v:imagedata r:id="rId25" o:title=""/>
                </v:shape>
                <o:OLEObject Type="Embed" ProgID="Equation.DSMT4" ShapeID="_x0000_i1033" DrawAspect="Content" ObjectID="_1785154771" r:id="rId26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7093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specific production of ETR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 (translation)</w:t>
            </w:r>
          </w:p>
        </w:tc>
      </w:tr>
      <w:tr w:rsidR="008A25D0" w:rsidRPr="008F0DDD" w14:paraId="70B056F4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4ED4" w14:textId="036F6934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40" w:dyaOrig="380" w14:anchorId="28594316">
                <v:shape id="_x0000_i1034" type="#_x0000_t75" style="width:26.55pt;height:18.95pt" o:ole="">
                  <v:imagedata r:id="rId27" o:title=""/>
                </v:shape>
                <o:OLEObject Type="Embed" ProgID="Equation.DSMT4" ShapeID="_x0000_i1034" DrawAspect="Content" ObjectID="_1785154772" r:id="rId28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FE5F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specific production of ETR member</w:t>
            </w:r>
            <w:r w:rsidRPr="008A25D0" w:rsidDel="006B6D19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j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I (translation)</w:t>
            </w:r>
          </w:p>
        </w:tc>
      </w:tr>
      <w:tr w:rsidR="008A25D0" w:rsidRPr="008F0DDD" w14:paraId="3A828A80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C3AE" w14:textId="266B7381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499" w:dyaOrig="380" w14:anchorId="3CDA86A0">
                <v:shape id="_x0000_i1035" type="#_x0000_t75" style="width:25.25pt;height:18.95pt" o:ole="">
                  <v:imagedata r:id="rId29" o:title=""/>
                </v:shape>
                <o:OLEObject Type="Embed" ProgID="Equation.DSMT4" ShapeID="_x0000_i1035" DrawAspect="Content" ObjectID="_1785154773" r:id="rId30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B990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general degradation of ETR member</w:t>
            </w:r>
            <w:r w:rsidRPr="008A25D0" w:rsidDel="006B6D19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 xml:space="preserve">i 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and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 xml:space="preserve"> j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 and II</w:t>
            </w:r>
          </w:p>
        </w:tc>
      </w:tr>
      <w:tr w:rsidR="008A25D0" w:rsidRPr="008F0DDD" w14:paraId="12A0A138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AD1B" w14:textId="1675760C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60" w:dyaOrig="380" w14:anchorId="0CAE5166">
                <v:shape id="_x0000_i1036" type="#_x0000_t75" style="width:27.8pt;height:18.95pt" o:ole="">
                  <v:imagedata r:id="rId31" o:title=""/>
                </v:shape>
                <o:OLEObject Type="Embed" ProgID="Equation.DSMT4" ShapeID="_x0000_i1036" DrawAspect="Content" ObjectID="_1785154774" r:id="rId32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CBD6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production of CTR1 (translation)</w:t>
            </w:r>
          </w:p>
        </w:tc>
      </w:tr>
      <w:tr w:rsidR="008A25D0" w:rsidRPr="008F0DDD" w14:paraId="3120CF2A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97F8" w14:textId="6C42FEE7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60" w:dyaOrig="380" w14:anchorId="14E69085">
                <v:shape id="_x0000_i1037" type="#_x0000_t75" style="width:27.8pt;height:18.95pt" o:ole="">
                  <v:imagedata r:id="rId33" o:title=""/>
                </v:shape>
                <o:OLEObject Type="Embed" ProgID="Equation.DSMT4" ShapeID="_x0000_i1037" DrawAspect="Content" ObjectID="_1785154775" r:id="rId34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C887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degradation of CTR1 </w:t>
            </w:r>
          </w:p>
        </w:tc>
      </w:tr>
      <w:tr w:rsidR="008A25D0" w:rsidRPr="008F0DDD" w14:paraId="4A63ED7D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5C38" w14:textId="3B72A3E7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80" w:dyaOrig="380" w14:anchorId="64376034">
                <v:shape id="_x0000_i1038" type="#_x0000_t75" style="width:29.05pt;height:18.95pt" o:ole="">
                  <v:imagedata r:id="rId35" o:title=""/>
                </v:shape>
                <o:OLEObject Type="Embed" ProgID="Equation.DSMT4" ShapeID="_x0000_i1038" DrawAspect="Content" ObjectID="_1785154776" r:id="rId36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A1A5" w14:textId="18A31A55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production of </w:t>
            </w:r>
            <w:r w:rsidR="00841522" w:rsidRPr="00C9784C">
              <w:rPr>
                <w:position w:val="-10"/>
              </w:rPr>
              <w:object w:dxaOrig="1939" w:dyaOrig="300" w14:anchorId="12BDDBBA">
                <v:shape id="_x0000_i1095" type="#_x0000_t75" style="width:97.25pt;height:15.15pt" o:ole="">
                  <v:imagedata r:id="rId37" o:title=""/>
                </v:shape>
                <o:OLEObject Type="Embed" ProgID="Equation.DSMT4" ShapeID="_x0000_i1095" DrawAspect="Content" ObjectID="_1785154777" r:id="rId38"/>
              </w:object>
            </w:r>
            <w:r w:rsidR="00841522"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complex</w:t>
            </w:r>
          </w:p>
        </w:tc>
      </w:tr>
      <w:tr w:rsidR="008A25D0" w:rsidRPr="008F0DDD" w14:paraId="688E436E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FAED" w14:textId="260F6C3C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499" w:dyaOrig="380" w14:anchorId="10F1C496">
                <v:shape id="_x0000_i1040" type="#_x0000_t75" style="width:25.25pt;height:18.95pt" o:ole="">
                  <v:imagedata r:id="rId39" o:title=""/>
                </v:shape>
                <o:OLEObject Type="Embed" ProgID="Equation.DSMT4" ShapeID="_x0000_i1040" DrawAspect="Content" ObjectID="_1785154778" r:id="rId40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1903" w14:textId="31A45574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hylene </w:t>
            </w:r>
            <w:r w:rsidR="008A25D0"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binding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to </w:t>
            </w:r>
            <w:r w:rsidRPr="00C9784C">
              <w:rPr>
                <w:position w:val="-10"/>
              </w:rPr>
              <w:object w:dxaOrig="1939" w:dyaOrig="300" w14:anchorId="35A5B883">
                <v:shape id="_x0000_i1098" type="#_x0000_t75" style="width:97.25pt;height:15.15pt" o:ole="">
                  <v:imagedata r:id="rId37" o:title=""/>
                </v:shape>
                <o:OLEObject Type="Embed" ProgID="Equation.DSMT4" ShapeID="_x0000_i1098" DrawAspect="Content" ObjectID="_1785154779" r:id="rId41"/>
              </w:objec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complex</w:t>
            </w:r>
          </w:p>
        </w:tc>
      </w:tr>
      <w:tr w:rsidR="008A25D0" w:rsidRPr="008F0DDD" w14:paraId="3E4D92B9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CDC5" w14:textId="67D9D6C1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620" w:dyaOrig="380" w14:anchorId="4AA6460A">
                <v:shape id="_x0000_i1042" type="#_x0000_t75" style="width:31.6pt;height:18.95pt" o:ole="">
                  <v:imagedata r:id="rId42" o:title=""/>
                </v:shape>
                <o:OLEObject Type="Embed" ProgID="Equation.DSMT4" ShapeID="_x0000_i1042" DrawAspect="Content" ObjectID="_1785154780" r:id="rId43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CD3D" w14:textId="64607C9F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hylene 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binding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to </w:t>
            </w:r>
            <w:r w:rsidR="008A25D0"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the various homodimers</w:t>
            </w:r>
          </w:p>
        </w:tc>
      </w:tr>
      <w:tr w:rsidR="008A25D0" w:rsidRPr="008F0DDD" w14:paraId="5A3AE383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9CE5" w14:textId="7DDA1DEC" w:rsidR="008A25D0" w:rsidRPr="008A25D0" w:rsidRDefault="004C23C9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6"/>
              </w:rPr>
              <w:object w:dxaOrig="560" w:dyaOrig="400" w14:anchorId="29069DA2">
                <v:shape id="_x0000_i1043" type="#_x0000_t75" style="width:27.8pt;height:20.2pt" o:ole="">
                  <v:imagedata r:id="rId44" o:title=""/>
                </v:shape>
                <o:OLEObject Type="Embed" ProgID="Equation.DSMT4" ShapeID="_x0000_i1043" DrawAspect="Content" ObjectID="_1785154781" r:id="rId45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E74B" w14:textId="28A293E3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hylene 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binding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to </w:t>
            </w:r>
            <w:r w:rsidR="008A25D0"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the various heterodimers</w:t>
            </w:r>
          </w:p>
        </w:tc>
      </w:tr>
      <w:tr w:rsidR="008A25D0" w:rsidRPr="008F0DDD" w14:paraId="2D4F8774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8A95" w14:textId="65FBCAFD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20" w:dyaOrig="380" w14:anchorId="69907595">
                <v:shape id="_x0000_i1044" type="#_x0000_t75" style="width:26.55pt;height:18.95pt" o:ole="">
                  <v:imagedata r:id="rId46" o:title=""/>
                </v:shape>
                <o:OLEObject Type="Embed" ProgID="Equation.DSMT4" ShapeID="_x0000_i1044" DrawAspect="Content" ObjectID="_1785154782" r:id="rId47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66C0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production of EIN2 (translation)</w:t>
            </w:r>
          </w:p>
        </w:tc>
      </w:tr>
      <w:tr w:rsidR="008A25D0" w:rsidRPr="008F0DDD" w14:paraId="11132058" w14:textId="77777777" w:rsidTr="00F4552B">
        <w:trPr>
          <w:trHeight w:val="37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2D5A" w14:textId="64543AF5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520" w:dyaOrig="380" w14:anchorId="37DE4044">
                <v:shape id="_x0000_i1045" type="#_x0000_t75" style="width:26.55pt;height:18.95pt" o:ole="">
                  <v:imagedata r:id="rId48" o:title=""/>
                </v:shape>
                <o:OLEObject Type="Embed" ProgID="Equation.DSMT4" ShapeID="_x0000_i1045" DrawAspect="Content" ObjectID="_1785154783" r:id="rId49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C915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degradation of EIN2 </w:t>
            </w:r>
          </w:p>
        </w:tc>
      </w:tr>
      <w:tr w:rsidR="008A25D0" w:rsidRPr="008F0DDD" w14:paraId="0F1D0744" w14:textId="77777777" w:rsidTr="00F4552B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C913C" w14:textId="79D23084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4"/>
              </w:rPr>
              <w:object w:dxaOrig="660" w:dyaOrig="380" w14:anchorId="2EC294C6">
                <v:shape id="_x0000_i1046" type="#_x0000_t75" style="width:32.85pt;height:18.95pt" o:ole="">
                  <v:imagedata r:id="rId50" o:title=""/>
                </v:shape>
                <o:OLEObject Type="Embed" ProgID="Equation.DSMT4" ShapeID="_x0000_i1046" DrawAspect="Content" ObjectID="_1785154784" r:id="rId51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C664A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cleavage of EIN2</w:t>
            </w:r>
          </w:p>
        </w:tc>
      </w:tr>
      <w:tr w:rsidR="008A25D0" w:rsidRPr="00841522" w14:paraId="5F357454" w14:textId="77777777" w:rsidTr="00A6451E">
        <w:trPr>
          <w:trHeight w:val="33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C8222" w14:textId="46C4E460" w:rsidR="008A25D0" w:rsidRPr="00841522" w:rsidRDefault="00841522" w:rsidP="00A40B3E">
            <w:pPr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</w:rPr>
            </w:pPr>
            <w:r w:rsidRPr="00841522"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</w:rPr>
              <w:t>Factor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948A9" w14:textId="12F90676" w:rsidR="008A25D0" w:rsidRPr="00841522" w:rsidRDefault="008A25D0" w:rsidP="00A40B3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</w:p>
        </w:tc>
      </w:tr>
      <w:tr w:rsidR="008A25D0" w:rsidRPr="008F0DDD" w14:paraId="45F8C9EC" w14:textId="77777777" w:rsidTr="00A6451E">
        <w:trPr>
          <w:trHeight w:val="33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C9ACD" w14:textId="1CDE50D6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460" w:dyaOrig="360" w14:anchorId="66C1336A">
                <v:shape id="_x0000_i1047" type="#_x0000_t75" style="width:22.75pt;height:17.7pt" o:ole="">
                  <v:imagedata r:id="rId52" o:title=""/>
                </v:shape>
                <o:OLEObject Type="Embed" ProgID="Equation.DSMT4" ShapeID="_x0000_i1047" DrawAspect="Content" ObjectID="_1785154785" r:id="rId53"/>
              </w:objec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B6D9B" w14:textId="104A56E4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housekeeping gene factor</w:t>
            </w:r>
          </w:p>
        </w:tc>
      </w:tr>
      <w:tr w:rsidR="008A25D0" w:rsidRPr="008F0DDD" w14:paraId="5A5F053E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2AE3" w14:textId="287E46A0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480" w:dyaOrig="360" w14:anchorId="11A95714">
                <v:shape id="_x0000_i1048" type="#_x0000_t75" style="width:24pt;height:17.7pt" o:ole="">
                  <v:imagedata r:id="rId54" o:title=""/>
                </v:shape>
                <o:OLEObject Type="Embed" ProgID="Equation.DSMT4" ShapeID="_x0000_i1048" DrawAspect="Content" ObjectID="_1785154786" r:id="rId55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54399" w14:textId="7E82A40A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conversion of ACO from</w:t>
            </w:r>
            <w:r w:rsidRPr="00841522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 xml:space="preserve"> in vivo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to </w:t>
            </w:r>
            <w:r w:rsidRPr="00841522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n vitro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</w:t>
            </w:r>
          </w:p>
        </w:tc>
      </w:tr>
      <w:tr w:rsidR="00841522" w:rsidRPr="008F0DDD" w14:paraId="5D48199F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0B78D" w14:textId="1E6DDFFD" w:rsidR="00841522" w:rsidRDefault="00841522" w:rsidP="00A40B3E">
            <w:r w:rsidRPr="00C9784C">
              <w:rPr>
                <w:position w:val="-12"/>
              </w:rPr>
              <w:object w:dxaOrig="440" w:dyaOrig="360" w14:anchorId="064BA10B">
                <v:shape id="_x0000_i1049" type="#_x0000_t75" style="width:21.45pt;height:17.7pt" o:ole="">
                  <v:imagedata r:id="rId56" o:title=""/>
                </v:shape>
                <o:OLEObject Type="Embed" ProgID="Equation.DSMT4" ShapeID="_x0000_i1049" DrawAspect="Content" ObjectID="_1785154787" r:id="rId57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E73AA" w14:textId="5D5FF286" w:rsidR="00841522" w:rsidRPr="008A25D0" w:rsidRDefault="00841522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conversion of ACS from</w:t>
            </w:r>
            <w:r w:rsidRPr="00841522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 xml:space="preserve"> in vivo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to </w:t>
            </w:r>
            <w:r w:rsidRPr="00841522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n vitro</w:t>
            </w:r>
          </w:p>
        </w:tc>
      </w:tr>
      <w:tr w:rsidR="008A25D0" w:rsidRPr="008F0DDD" w14:paraId="38A7EF95" w14:textId="77777777" w:rsidTr="00A6451E">
        <w:trPr>
          <w:trHeight w:val="33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9125D" w14:textId="65B40FA3" w:rsidR="008A25D0" w:rsidRPr="008A25D0" w:rsidRDefault="00841522" w:rsidP="00A40B3E">
            <w:pPr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noProof/>
                <w:color w:val="000000"/>
              </w:rPr>
              <w:t>Compound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23069" w14:textId="79169308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</w:pPr>
          </w:p>
        </w:tc>
      </w:tr>
      <w:tr w:rsidR="008A25D0" w:rsidRPr="008F0DDD" w14:paraId="5D39517B" w14:textId="77777777" w:rsidTr="00A6451E">
        <w:trPr>
          <w:trHeight w:val="33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EC747" w14:textId="07D72FD9" w:rsidR="008A25D0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40" w:dyaOrig="360" w14:anchorId="3C4395D0">
                <v:shape id="_x0000_i1050" type="#_x0000_t75" style="width:46.75pt;height:17.7pt" o:ole="">
                  <v:imagedata r:id="rId58" o:title=""/>
                </v:shape>
                <o:OLEObject Type="Embed" ProgID="Equation.DSMT4" ShapeID="_x0000_i1050" DrawAspect="Content" ObjectID="_1785154788" r:id="rId59"/>
              </w:objec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F99B9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ACO mRNA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</w:p>
        </w:tc>
      </w:tr>
      <w:tr w:rsidR="008A25D0" w:rsidRPr="008F0DDD" w14:paraId="0151A41E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7BE83" w14:textId="1A38005A" w:rsidR="008A25D0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6"/>
              </w:rPr>
              <w:object w:dxaOrig="600" w:dyaOrig="260" w14:anchorId="48204D08">
                <v:shape id="_x0000_i1051" type="#_x0000_t75" style="width:30.3pt;height:12.65pt" o:ole="">
                  <v:imagedata r:id="rId60" o:title=""/>
                </v:shape>
                <o:OLEObject Type="Embed" ProgID="Equation.DSMT4" ShapeID="_x0000_i1051" DrawAspect="Content" ObjectID="_1785154789" r:id="rId61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97D6" w14:textId="77777777" w:rsidR="008A25D0" w:rsidRPr="008A25D0" w:rsidRDefault="008A25D0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ACO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</w:p>
        </w:tc>
      </w:tr>
      <w:tr w:rsidR="00C47033" w:rsidRPr="008F0DDD" w14:paraId="03151493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ED29" w14:textId="6F02BE1B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00" w:dyaOrig="360" w14:anchorId="25E8CCBA">
                <v:shape id="_x0000_i1052" type="#_x0000_t75" style="width:45.45pt;height:17.7pt" o:ole="">
                  <v:imagedata r:id="rId62" o:title=""/>
                </v:shape>
                <o:OLEObject Type="Embed" ProgID="Equation.DSMT4" ShapeID="_x0000_i1052" DrawAspect="Content" ObjectID="_1785154790" r:id="rId63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1A49" w14:textId="1A46538F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ACS mRNA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</w:p>
        </w:tc>
      </w:tr>
      <w:tr w:rsidR="00C47033" w:rsidRPr="008F0DDD" w14:paraId="38BB3805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0BC4" w14:textId="7701D98F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6"/>
              </w:rPr>
              <w:object w:dxaOrig="499" w:dyaOrig="260" w14:anchorId="45E1803F">
                <v:shape id="_x0000_i1053" type="#_x0000_t75" style="width:25.25pt;height:12.65pt" o:ole="">
                  <v:imagedata r:id="rId64" o:title=""/>
                </v:shape>
                <o:OLEObject Type="Embed" ProgID="Equation.DSMT4" ShapeID="_x0000_i1053" DrawAspect="Content" ObjectID="_1785154791" r:id="rId65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7502B" w14:textId="6A7E84BD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all ACS members </w:t>
            </w:r>
          </w:p>
        </w:tc>
      </w:tr>
      <w:tr w:rsidR="00C47033" w:rsidRPr="008F0DDD" w14:paraId="7B9972BC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CF4B" w14:textId="3677F4A2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00" w:dyaOrig="360" w14:anchorId="1C2AF14E">
                <v:shape id="_x0000_i1054" type="#_x0000_t75" style="width:45.45pt;height:17.7pt" o:ole="">
                  <v:imagedata r:id="rId66" o:title=""/>
                </v:shape>
                <o:OLEObject Type="Embed" ProgID="Equation.DSMT4" ShapeID="_x0000_i1054" DrawAspect="Content" ObjectID="_1785154792" r:id="rId67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3329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R mRNA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 xml:space="preserve">i 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of subfamily I</w:t>
            </w:r>
          </w:p>
        </w:tc>
      </w:tr>
      <w:tr w:rsidR="00C47033" w:rsidRPr="008F0DDD" w14:paraId="368E9CAD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9FC1" w14:textId="1879659F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6"/>
              </w:rPr>
              <w:object w:dxaOrig="560" w:dyaOrig="260" w14:anchorId="54AD53EC">
                <v:shape id="_x0000_i1055" type="#_x0000_t75" style="width:27.8pt;height:12.65pt" o:ole="">
                  <v:imagedata r:id="rId68" o:title=""/>
                </v:shape>
                <o:OLEObject Type="Embed" ProgID="Equation.DSMT4" ShapeID="_x0000_i1055" DrawAspect="Content" ObjectID="_1785154793" r:id="rId69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7E4F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R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i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</w:t>
            </w:r>
          </w:p>
        </w:tc>
      </w:tr>
      <w:tr w:rsidR="00C47033" w:rsidRPr="008F0DDD" w14:paraId="6E0AD380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7BFB" w14:textId="545E1E09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00" w:dyaOrig="360" w14:anchorId="2B64C81F">
                <v:shape id="_x0000_i1056" type="#_x0000_t75" style="width:45.45pt;height:17.7pt" o:ole="">
                  <v:imagedata r:id="rId70" o:title=""/>
                </v:shape>
                <o:OLEObject Type="Embed" ProgID="Equation.DSMT4" ShapeID="_x0000_i1056" DrawAspect="Content" ObjectID="_1785154794" r:id="rId71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A0B93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R mRNA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j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I</w:t>
            </w:r>
          </w:p>
        </w:tc>
      </w:tr>
      <w:tr w:rsidR="00C47033" w:rsidRPr="008F0DDD" w14:paraId="0600CA58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D22F" w14:textId="317477DD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0"/>
              </w:rPr>
              <w:object w:dxaOrig="560" w:dyaOrig="300" w14:anchorId="6E042E63">
                <v:shape id="_x0000_i1057" type="#_x0000_t75" style="width:27.8pt;height:15.15pt" o:ole="">
                  <v:imagedata r:id="rId72" o:title=""/>
                </v:shape>
                <o:OLEObject Type="Embed" ProgID="Equation.DSMT4" ShapeID="_x0000_i1057" DrawAspect="Content" ObjectID="_1785154795" r:id="rId73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1225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ETR member </w:t>
            </w:r>
            <w:r w:rsidRPr="008A25D0">
              <w:rPr>
                <w:rFonts w:ascii="Times New Roman" w:eastAsia="Times New Roman" w:hAnsi="Times New Roman" w:cs="Times New Roman"/>
                <w:i/>
                <w:noProof/>
                <w:color w:val="000000"/>
              </w:rPr>
              <w:t>j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of subfamily II</w:t>
            </w:r>
          </w:p>
        </w:tc>
      </w:tr>
      <w:tr w:rsidR="00C47033" w:rsidRPr="008F0DDD" w14:paraId="6D83B40A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4E95" w14:textId="520B4BAC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60" w:dyaOrig="360" w14:anchorId="76F938F7">
                <v:shape id="_x0000_i1058" type="#_x0000_t75" style="width:48pt;height:17.7pt" o:ole="">
                  <v:imagedata r:id="rId74" o:title=""/>
                </v:shape>
                <o:OLEObject Type="Embed" ProgID="Equation.DSMT4" ShapeID="_x0000_i1058" DrawAspect="Content" ObjectID="_1785154796" r:id="rId75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A84F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CTR1 mRNA</w:t>
            </w:r>
          </w:p>
        </w:tc>
      </w:tr>
      <w:tr w:rsidR="00C47033" w:rsidRPr="008F0DDD" w14:paraId="2DCC99F2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DF90" w14:textId="5F21C772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6"/>
              </w:rPr>
              <w:object w:dxaOrig="600" w:dyaOrig="260" w14:anchorId="6996F429">
                <v:shape id="_x0000_i1059" type="#_x0000_t75" style="width:30.3pt;height:12.65pt" o:ole="">
                  <v:imagedata r:id="rId76" o:title=""/>
                </v:shape>
                <o:OLEObject Type="Embed" ProgID="Equation.DSMT4" ShapeID="_x0000_i1059" DrawAspect="Content" ObjectID="_1785154797" r:id="rId77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81F0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CTR1</w:t>
            </w:r>
          </w:p>
        </w:tc>
      </w:tr>
      <w:tr w:rsidR="00C47033" w:rsidRPr="008F0DDD" w14:paraId="585A2AA2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5AFF" w14:textId="4AD863EE" w:rsidR="00C47033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C9784C">
              <w:rPr>
                <w:position w:val="-12"/>
              </w:rPr>
              <w:object w:dxaOrig="2040" w:dyaOrig="360" w14:anchorId="5C7B9373">
                <v:shape id="_x0000_i1060" type="#_x0000_t75" style="width:102.3pt;height:17.7pt" o:ole="">
                  <v:imagedata r:id="rId78" o:title=""/>
                </v:shape>
                <o:OLEObject Type="Embed" ProgID="Equation.DSMT4" ShapeID="_x0000_i1060" DrawAspect="Content" ObjectID="_1785154798" r:id="rId79"/>
              </w:object>
            </w:r>
          </w:p>
          <w:p w14:paraId="1D3AB6E0" w14:textId="6B8E3D73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D21DF">
              <w:rPr>
                <w:position w:val="-10"/>
              </w:rPr>
              <w:object w:dxaOrig="1920" w:dyaOrig="300" w14:anchorId="5B0BACB0">
                <v:shape id="_x0000_i1103" type="#_x0000_t75" style="width:96pt;height:15.15pt" o:ole="">
                  <v:imagedata r:id="rId80" o:title=""/>
                </v:shape>
                <o:OLEObject Type="Embed" ProgID="Equation.DSMT4" ShapeID="_x0000_i1103" DrawAspect="Content" ObjectID="_1785154799" r:id="rId81"/>
              </w:object>
            </w:r>
          </w:p>
          <w:p w14:paraId="708680AB" w14:textId="3F6046F0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D21DF">
              <w:rPr>
                <w:position w:val="-12"/>
              </w:rPr>
              <w:object w:dxaOrig="2079" w:dyaOrig="360" w14:anchorId="6439DE0F">
                <v:shape id="_x0000_i1104" type="#_x0000_t75" style="width:104.85pt;height:17.7pt" o:ole="">
                  <v:imagedata r:id="rId82" o:title=""/>
                </v:shape>
                <o:OLEObject Type="Embed" ProgID="Equation.DSMT4" ShapeID="_x0000_i1104" DrawAspect="Content" ObjectID="_1785154800" r:id="rId83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D14C" w14:textId="4C4DBD73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a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ctive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specific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complex</w:t>
            </w:r>
          </w:p>
          <w:p w14:paraId="0F46E3D4" w14:textId="41BB5F8F" w:rsidR="00C47033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a</w:t>
            </w: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ctive complex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 in general</w:t>
            </w:r>
          </w:p>
          <w:p w14:paraId="5A71BC85" w14:textId="62DFE0AE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/>
                <w:noProof/>
              </w:rPr>
              <w:t xml:space="preserve">inactivate </w:t>
            </w:r>
            <w:r w:rsidRPr="008D21DF">
              <w:rPr>
                <w:rFonts w:ascii="Times New Roman" w:hAnsi="Times New Roman"/>
                <w:noProof/>
              </w:rPr>
              <w:t>complex</w:t>
            </w:r>
          </w:p>
        </w:tc>
      </w:tr>
      <w:tr w:rsidR="00C47033" w:rsidRPr="008F0DDD" w14:paraId="4A14DD36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6D69" w14:textId="5F8E6BD6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12"/>
              </w:rPr>
              <w:object w:dxaOrig="900" w:dyaOrig="360" w14:anchorId="1FAA33B5">
                <v:shape id="_x0000_i1063" type="#_x0000_t75" style="width:45.45pt;height:17.7pt" o:ole="">
                  <v:imagedata r:id="rId84" o:title=""/>
                </v:shape>
                <o:OLEObject Type="Embed" ProgID="Equation.DSMT4" ShapeID="_x0000_i1063" DrawAspect="Content" ObjectID="_1785154801" r:id="rId85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FF7B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EIN2 mRNA</w:t>
            </w:r>
          </w:p>
        </w:tc>
      </w:tr>
      <w:tr w:rsidR="00C47033" w:rsidRPr="008F0DDD" w14:paraId="1218AE7E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3E0E" w14:textId="7A17CB7B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C9784C">
              <w:rPr>
                <w:position w:val="-6"/>
              </w:rPr>
              <w:object w:dxaOrig="540" w:dyaOrig="260" w14:anchorId="3F56A57F">
                <v:shape id="_x0000_i1064" type="#_x0000_t75" style="width:26.55pt;height:12.65pt" o:ole="">
                  <v:imagedata r:id="rId86" o:title=""/>
                </v:shape>
                <o:OLEObject Type="Embed" ProgID="Equation.DSMT4" ShapeID="_x0000_i1064" DrawAspect="Content" ObjectID="_1785154802" r:id="rId87"/>
              </w:objec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65F9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EIN2</w:t>
            </w:r>
          </w:p>
        </w:tc>
      </w:tr>
      <w:tr w:rsidR="00C47033" w:rsidRPr="008F0DDD" w14:paraId="3AD00321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D19F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EIN2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Cter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93EE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EIN2 C terminal</w:t>
            </w:r>
          </w:p>
        </w:tc>
      </w:tr>
      <w:tr w:rsidR="00C47033" w:rsidRPr="008F0DDD" w14:paraId="11539C96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D185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EIN2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Nter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AE91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EIN2 N terminal</w:t>
            </w:r>
          </w:p>
        </w:tc>
      </w:tr>
      <w:tr w:rsidR="00C47033" w:rsidRPr="008F0DDD" w14:paraId="581743E2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AEAE7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SAM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27389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noProof/>
                <w:color w:val="000000"/>
              </w:rPr>
              <w:t>SAM</w:t>
            </w:r>
          </w:p>
        </w:tc>
      </w:tr>
      <w:tr w:rsidR="00C47033" w:rsidRPr="008F0DDD" w14:paraId="0DB75A59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0B59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AC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0B6E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ACC</w:t>
            </w:r>
          </w:p>
        </w:tc>
      </w:tr>
      <w:tr w:rsidR="00C47033" w:rsidRPr="008F0DDD" w14:paraId="4A083A9C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1C493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MACC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16BE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MACC</w:t>
            </w:r>
          </w:p>
        </w:tc>
      </w:tr>
      <w:tr w:rsidR="00C47033" w:rsidRPr="008F0DDD" w14:paraId="76216BB1" w14:textId="77777777" w:rsidTr="00A6451E">
        <w:trPr>
          <w:trHeight w:val="33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D465E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C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2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H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4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4159DE" w14:textId="77777777" w:rsidR="00C47033" w:rsidRPr="008A25D0" w:rsidRDefault="00C47033" w:rsidP="00A40B3E">
            <w:pPr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C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2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</w:rPr>
              <w:t>H</w:t>
            </w:r>
            <w:r w:rsidRPr="008A25D0">
              <w:rPr>
                <w:rFonts w:ascii="Times New Roman" w:eastAsia="Times New Roman" w:hAnsi="Times New Roman" w:cs="Times New Roman"/>
                <w:iCs/>
                <w:noProof/>
                <w:color w:val="000000"/>
                <w:vertAlign w:val="subscript"/>
              </w:rPr>
              <w:t>4</w:t>
            </w:r>
          </w:p>
        </w:tc>
      </w:tr>
    </w:tbl>
    <w:p w14:paraId="0C85ABA5" w14:textId="3C14ACD1" w:rsidR="00C7359B" w:rsidRDefault="00C7359B"/>
    <w:p w14:paraId="052E4F07" w14:textId="1E84894B" w:rsidR="008F0DDD" w:rsidRDefault="008F0DDD" w:rsidP="008F0DDD">
      <w:pPr>
        <w:pStyle w:val="Caption"/>
        <w:keepNext/>
      </w:pPr>
      <w:r>
        <w:t xml:space="preserve">Supplementary Table </w:t>
      </w:r>
      <w:r w:rsidR="000B1DAD">
        <w:fldChar w:fldCharType="begin"/>
      </w:r>
      <w:r w:rsidR="000B1DAD">
        <w:instrText xml:space="preserve"> SEQ Supplementary_Table \* ARABIC </w:instrText>
      </w:r>
      <w:r w:rsidR="000B1DAD">
        <w:fldChar w:fldCharType="separate"/>
      </w:r>
      <w:r w:rsidR="00C47033">
        <w:rPr>
          <w:noProof/>
        </w:rPr>
        <w:t>3</w:t>
      </w:r>
      <w:r w:rsidR="000B1DAD">
        <w:rPr>
          <w:noProof/>
        </w:rPr>
        <w:fldChar w:fldCharType="end"/>
      </w:r>
      <w:r>
        <w:t>. The initial values of ethylene biosynthesis, signaling in model calibr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47"/>
        <w:gridCol w:w="1887"/>
        <w:gridCol w:w="1887"/>
        <w:gridCol w:w="2839"/>
      </w:tblGrid>
      <w:tr w:rsidR="00C7359B" w14:paraId="3D3D026D" w14:textId="144A044A" w:rsidTr="00C73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</w:tcPr>
          <w:p w14:paraId="740A4898" w14:textId="6EAC39DA" w:rsidR="00C7359B" w:rsidRPr="008F0DDD" w:rsidRDefault="00C7359B" w:rsidP="00A40B3E">
            <w:pPr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Parameter estimates</w:t>
            </w:r>
          </w:p>
        </w:tc>
        <w:tc>
          <w:tcPr>
            <w:tcW w:w="1887" w:type="dxa"/>
          </w:tcPr>
          <w:p w14:paraId="498FD6EB" w14:textId="60345934" w:rsidR="00C7359B" w:rsidRPr="008F0DDD" w:rsidRDefault="00C7359B" w:rsidP="00A4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Winter tomato</w:t>
            </w:r>
          </w:p>
        </w:tc>
        <w:tc>
          <w:tcPr>
            <w:tcW w:w="1887" w:type="dxa"/>
          </w:tcPr>
          <w:p w14:paraId="2E34DE32" w14:textId="534F0737" w:rsidR="00C7359B" w:rsidRPr="008F0DDD" w:rsidRDefault="00C7359B" w:rsidP="00A4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Summer tomato</w:t>
            </w:r>
          </w:p>
        </w:tc>
        <w:tc>
          <w:tcPr>
            <w:tcW w:w="2839" w:type="dxa"/>
          </w:tcPr>
          <w:p w14:paraId="76934506" w14:textId="01C0B911" w:rsidR="00C7359B" w:rsidRPr="008F0DDD" w:rsidRDefault="00C7359B" w:rsidP="00A4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Unit</w:t>
            </w:r>
          </w:p>
        </w:tc>
      </w:tr>
      <w:tr w:rsidR="00C7359B" w14:paraId="0903B74A" w14:textId="0B241551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bottom w:val="nil"/>
            </w:tcBorders>
          </w:tcPr>
          <w:p w14:paraId="6892D667" w14:textId="19D4B554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CC_0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64382035" w14:textId="103D2405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58387595" w14:textId="149B98C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9" w:type="dxa"/>
            <w:tcBorders>
              <w:bottom w:val="nil"/>
            </w:tcBorders>
            <w:vAlign w:val="bottom"/>
          </w:tcPr>
          <w:p w14:paraId="0252858B" w14:textId="69BF30DD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7E78F1" w:rsidRPr="008F0DD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E78F1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C7359B" w14:paraId="7279511F" w14:textId="4F1C2705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6E9B4368" w14:textId="303FDBC9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MACC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575EF75" w14:textId="1CDF864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8702CF4" w14:textId="462F774F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0611B8BF" w14:textId="66C2717D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2A1679" w:rsidRPr="008F0DD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A1679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C7359B" w14:paraId="0FC31BD9" w14:textId="403B82CB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32A1337" w14:textId="2600F4E8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C2H4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02FEFAE" w14:textId="0DC02EA4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A0AEA15" w14:textId="20CA128F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46156FED" w14:textId="4C88B52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2A1679" w:rsidRPr="008F0DD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A1679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C7359B" w14:paraId="3F943BC2" w14:textId="7F9A6F26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B0FFCD1" w14:textId="618BF8C3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F62C57A" w14:textId="68A2497C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0000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B3EB435" w14:textId="25BC7964" w:rsidR="00C7359B" w:rsidRPr="008F0DDD" w:rsidRDefault="006815A6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0000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62A6FE09" w14:textId="37EF6A64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AB2814"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4847A9" w14:paraId="6F7D6B51" w14:textId="77777777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C18CC2C" w14:textId="371F49E4" w:rsidR="004847A9" w:rsidRPr="008F0DDD" w:rsidRDefault="00092541" w:rsidP="00A40B3E">
            <w:pPr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3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E5D82F6" w14:textId="3C7850B1" w:rsidR="004847A9" w:rsidRPr="008F0DDD" w:rsidRDefault="006815A6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475DC15" w14:textId="4A89C5EC" w:rsidR="004847A9" w:rsidRPr="008F0DDD" w:rsidRDefault="006815A6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3888B465" w14:textId="1C590EA2" w:rsidR="004847A9" w:rsidRPr="008F0DDD" w:rsidRDefault="00A92785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8F0DDD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C7359B" w14:paraId="366F96A7" w14:textId="21D39591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4C54789" w14:textId="111E1309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5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F56263E" w14:textId="49CCFD69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705D955" w14:textId="58228760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4D1D966B" w14:textId="59A30A9C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AB2814"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7359B" w14:paraId="4EAA1618" w14:textId="00A6E309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71F35969" w14:textId="3FB04CBC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6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FB9FBB2" w14:textId="697CA07C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CF99A88" w14:textId="5320863A" w:rsidR="00C7359B" w:rsidRPr="008F0DDD" w:rsidRDefault="000B2341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C7359B"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1D609056" w14:textId="0E0DD679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AB2814"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7359B" w14:paraId="00B3A31E" w14:textId="0637E48C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6E1E6385" w14:textId="597397C2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S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EDCC620" w14:textId="4291D9E6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6A9872E" w14:textId="779343EC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</w:t>
            </w:r>
            <w:r w:rsidR="006F25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29478AD7" w14:textId="70F82FF2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AB2814"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7359B" w14:paraId="72BD0FB2" w14:textId="2D9D8655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06855A3E" w14:textId="59166D5B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4E3B3AC" w14:textId="4C6E1A8B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E70A6D4" w14:textId="36FD2236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0F373D3A" w14:textId="0DFDF57C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592B66F7" w14:textId="49C9FEEB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5A100318" w14:textId="281631AF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3538B0F" w14:textId="767CC5A9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70A8209" w14:textId="2BB7E25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65455004" w14:textId="5F5B3FAD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17AC8A2C" w14:textId="298E0C31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7119E772" w14:textId="48735735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4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9D0F8D4" w14:textId="0BE57528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0E68C99" w14:textId="7CCC3E65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4976785C" w14:textId="7A4F2DFF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73CAAA84" w14:textId="29A92638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513D837D" w14:textId="428291BE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6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FEA3384" w14:textId="261DF2F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6C73861" w14:textId="65FF2933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592C00CB" w14:textId="27AA6BC8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3C08935E" w14:textId="46FB91B3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0FC7C85" w14:textId="08DC7534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7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141C9D1" w14:textId="0C89000B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3E8260D" w14:textId="7ED369A7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3C1149FB" w14:textId="1F98C775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3739AAD6" w14:textId="4F810206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00A6467" w14:textId="0F892CB3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p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9BA826F" w14:textId="1C847A6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32AACF3" w14:textId="26704058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23378496" w14:textId="07D45A12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7B174C64" w14:textId="7CBDB249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A5BB54D" w14:textId="6BC294F7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IN2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B47117A" w14:textId="22D9BA39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076729A" w14:textId="2A15E02A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146D8ED0" w14:textId="4B7D3D0C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2561CC7E" w14:textId="0346F8FA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7DA9F59" w14:textId="7CD906DD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1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91FFF76" w14:textId="7D694888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B981B72" w14:textId="51B92643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54CA4B10" w14:textId="5A126D14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64ACA0DF" w14:textId="3BE3072E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3EEBCB7" w14:textId="02D2BAA1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2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8CA8222" w14:textId="53F7BD5E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BEF4165" w14:textId="46FDB8EC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0F974D3A" w14:textId="712FB983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0195D0E5" w14:textId="326A2D4A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DA47B67" w14:textId="567B9369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3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A1F09F1" w14:textId="4B25CC36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3CD2F20" w14:textId="0EAC14BF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2E584EE5" w14:textId="6B726419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0DB7972D" w14:textId="29C4506C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6B7B94BD" w14:textId="6ED446F6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4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F0615A9" w14:textId="2902BC1A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779FBA4" w14:textId="7AA4A326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6B4E115A" w14:textId="58990FC9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2E0F2B3A" w14:textId="2D422BF5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572F4F98" w14:textId="56ED2360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6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D0D678A" w14:textId="650648E4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649F380" w14:textId="1913D8C0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5E9D2F3E" w14:textId="1E88A9B0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274A95DF" w14:textId="71456932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16FA0C9D" w14:textId="67320C9F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7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1C2B3E3" w14:textId="28784DC7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57BBE90" w14:textId="296EFF9D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0EE18B18" w14:textId="3C012E5D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133FB7DE" w14:textId="3861C4C8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736453B7" w14:textId="5B058044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4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AEC8D29" w14:textId="5856C74F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FF05D80" w14:textId="2250F6E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19C6FCD5" w14:textId="7E18F572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356A2E45" w14:textId="795C29EC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0E7D7440" w14:textId="17C6943B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6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DE1825A" w14:textId="0463420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F52C55C" w14:textId="171D306C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5FC145C8" w14:textId="0AFA4522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0F459A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56ACA0E0" w14:textId="08A95BE3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57DCA5C" w14:textId="7EEC00EE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7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5C8F53B" w14:textId="50BEF95E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97488B1" w14:textId="55D768AA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6436CCDC" w14:textId="71CDD417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4D315ABC" w14:textId="5FDB2653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37A4A284" w14:textId="1CE07EBD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4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1FB866F" w14:textId="2160EB5F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9611A0D" w14:textId="43D71BE6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755A2699" w14:textId="589DD1F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4BF384DF" w14:textId="352C1AF9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7972BB5B" w14:textId="421D57D5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6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18A82D3" w14:textId="10489552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9C9C0B9" w14:textId="2E560DBD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78138DE8" w14:textId="4A0A2AC1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47B463E0" w14:textId="6A1841E4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583D4F07" w14:textId="43A9E786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7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30DAE96" w14:textId="324F6D08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EEF91AC" w14:textId="3659D49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3FA4C9D4" w14:textId="23516791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1CA6CE45" w14:textId="5E6AE89F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6E6873E5" w14:textId="03FD5EE4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2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8330B22" w14:textId="7B0CABA0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93EE368" w14:textId="2F3C8E67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466B0616" w14:textId="446F8135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4C8F2495" w14:textId="41A74437" w:rsidTr="00C7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  <w:bottom w:val="nil"/>
            </w:tcBorders>
          </w:tcPr>
          <w:p w14:paraId="4643FD77" w14:textId="0C0891BD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3_CTR1_0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95F9440" w14:textId="00798168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2C722CF" w14:textId="412FC316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  <w:bottom w:val="nil"/>
            </w:tcBorders>
            <w:vAlign w:val="bottom"/>
          </w:tcPr>
          <w:p w14:paraId="48F0DC9A" w14:textId="54B77052" w:rsidR="00C7359B" w:rsidRPr="008F0DDD" w:rsidRDefault="00C7359B" w:rsidP="00A4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7359B" w14:paraId="45EF3A20" w14:textId="1AF97420" w:rsidTr="00C7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tcBorders>
              <w:top w:val="nil"/>
            </w:tcBorders>
          </w:tcPr>
          <w:p w14:paraId="2A7B499D" w14:textId="5321B5C8" w:rsidR="00C7359B" w:rsidRPr="008F0DDD" w:rsidRDefault="00C7359B" w:rsidP="00A40B3E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3_CTR1_0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56C3CB93" w14:textId="7794BDA4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3065A171" w14:textId="605BE946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839" w:type="dxa"/>
            <w:tcBorders>
              <w:top w:val="nil"/>
            </w:tcBorders>
            <w:vAlign w:val="bottom"/>
          </w:tcPr>
          <w:p w14:paraId="6EE8A5CC" w14:textId="31BC4750" w:rsidR="00C7359B" w:rsidRPr="008F0DDD" w:rsidRDefault="00C7359B" w:rsidP="00A4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p w14:paraId="566684A7" w14:textId="460F4064" w:rsidR="002A1679" w:rsidRPr="008F0DDD" w:rsidRDefault="002A1679">
      <w:pPr>
        <w:rPr>
          <w:rFonts w:ascii="Times New Roman" w:hAnsi="Times New Roman" w:cs="Times New Roman"/>
        </w:rPr>
        <w:sectPr w:rsidR="002A1679" w:rsidRPr="008F0DDD" w:rsidSect="00815BCD">
          <w:pgSz w:w="12240" w:h="15840"/>
          <w:pgMar w:top="1440" w:right="1440" w:bottom="1134" w:left="1440" w:header="708" w:footer="708" w:gutter="0"/>
          <w:cols w:space="708"/>
          <w:docGrid w:linePitch="360"/>
        </w:sectPr>
      </w:pPr>
      <w:r w:rsidRPr="008F0DD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¤</w:t>
      </w:r>
      <w:r w:rsidRPr="008F0DDD">
        <w:rPr>
          <w:rFonts w:ascii="Times New Roman" w:hAnsi="Times New Roman" w:cs="Times New Roman"/>
          <w:color w:val="000000"/>
          <w:sz w:val="18"/>
          <w:szCs w:val="18"/>
        </w:rPr>
        <w:t xml:space="preserve"> Expressed at a fresh weight base, </w:t>
      </w:r>
      <w:r w:rsidRPr="008F0DD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Pr="008F0DDD">
        <w:rPr>
          <w:rFonts w:ascii="Times New Roman" w:hAnsi="Times New Roman" w:cs="Times New Roman"/>
          <w:color w:val="000000"/>
          <w:sz w:val="18"/>
          <w:szCs w:val="18"/>
        </w:rPr>
        <w:t xml:space="preserve"> Expressed at a total protein base, </w:t>
      </w:r>
      <w:r w:rsidRPr="008F0DD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#</w:t>
      </w:r>
      <w:r w:rsidRPr="008F0DDD">
        <w:rPr>
          <w:rFonts w:ascii="Times New Roman" w:hAnsi="Times New Roman" w:cs="Times New Roman"/>
          <w:color w:val="000000"/>
          <w:sz w:val="18"/>
          <w:szCs w:val="18"/>
        </w:rPr>
        <w:t xml:space="preserve"> Expressed at the membrane protein base</w:t>
      </w:r>
    </w:p>
    <w:p w14:paraId="11B1BF23" w14:textId="1B98F7C8" w:rsidR="00837E9A" w:rsidRDefault="00837E9A"/>
    <w:p w14:paraId="2B3C1224" w14:textId="24533994" w:rsidR="008F0DDD" w:rsidRDefault="008F0DDD" w:rsidP="008F0DDD">
      <w:pPr>
        <w:pStyle w:val="Caption"/>
        <w:keepNext/>
      </w:pPr>
      <w:r>
        <w:t xml:space="preserve">Supplementary Table </w:t>
      </w:r>
      <w:r w:rsidR="000B1DAD">
        <w:fldChar w:fldCharType="begin"/>
      </w:r>
      <w:r w:rsidR="000B1DAD">
        <w:instrText xml:space="preserve"> SEQ Supplementary_Table \* ARABIC </w:instrText>
      </w:r>
      <w:r w:rsidR="000B1DAD">
        <w:fldChar w:fldCharType="separate"/>
      </w:r>
      <w:r w:rsidR="00C47033">
        <w:rPr>
          <w:noProof/>
        </w:rPr>
        <w:t>4</w:t>
      </w:r>
      <w:r w:rsidR="000B1DAD">
        <w:rPr>
          <w:noProof/>
        </w:rPr>
        <w:fldChar w:fldCharType="end"/>
      </w:r>
      <w:r>
        <w:t>.</w:t>
      </w:r>
      <w:r w:rsidRPr="008F0DDD">
        <w:t xml:space="preserve"> </w:t>
      </w:r>
      <w:r>
        <w:t>The initial values of ethylene biosynthesis, signaling in model validation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54"/>
        <w:gridCol w:w="1163"/>
        <w:gridCol w:w="1587"/>
        <w:gridCol w:w="20"/>
        <w:gridCol w:w="1653"/>
        <w:gridCol w:w="70"/>
        <w:gridCol w:w="1512"/>
        <w:gridCol w:w="1512"/>
        <w:gridCol w:w="1497"/>
        <w:gridCol w:w="17"/>
        <w:gridCol w:w="1400"/>
        <w:gridCol w:w="17"/>
      </w:tblGrid>
      <w:tr w:rsidR="008661A9" w:rsidRPr="008F0DDD" w14:paraId="58EF6313" w14:textId="77777777" w:rsidTr="00E8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2FC456C2" w14:textId="2FA80AB1" w:rsidR="008661A9" w:rsidRPr="008F0DDD" w:rsidRDefault="008661A9" w:rsidP="000B1DAD">
            <w:pPr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Cs w:val="0"/>
                <w:color w:val="000000"/>
              </w:rPr>
              <w:t>Parameter estimates</w:t>
            </w:r>
          </w:p>
        </w:tc>
        <w:tc>
          <w:tcPr>
            <w:tcW w:w="3004" w:type="dxa"/>
            <w:gridSpan w:val="3"/>
            <w:vAlign w:val="center"/>
          </w:tcPr>
          <w:p w14:paraId="408B5F1D" w14:textId="3C98C8DE" w:rsidR="008661A9" w:rsidRPr="008F0DDD" w:rsidRDefault="008661A9" w:rsidP="000B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Cs w:val="0"/>
                <w:color w:val="000000"/>
              </w:rPr>
              <w:t>Winter tomato</w:t>
            </w:r>
          </w:p>
        </w:tc>
        <w:tc>
          <w:tcPr>
            <w:tcW w:w="6281" w:type="dxa"/>
            <w:gridSpan w:val="7"/>
            <w:vAlign w:val="center"/>
          </w:tcPr>
          <w:p w14:paraId="1CD3B266" w14:textId="321F335E" w:rsidR="008661A9" w:rsidRPr="008F0DDD" w:rsidRDefault="008661A9" w:rsidP="000B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Cs w:val="0"/>
                <w:color w:val="000000"/>
              </w:rPr>
              <w:t>Summer tomato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006FB7EB" w14:textId="4FC01B11" w:rsidR="008661A9" w:rsidRPr="008F0DDD" w:rsidRDefault="008661A9" w:rsidP="000B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Cs w:val="0"/>
                <w:color w:val="000000"/>
              </w:rPr>
              <w:t>Unit</w:t>
            </w:r>
          </w:p>
        </w:tc>
      </w:tr>
      <w:tr w:rsidR="008661A9" w:rsidRPr="008F0DDD" w14:paraId="0B2C582B" w14:textId="77777777" w:rsidTr="00E8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053B431" w14:textId="77777777" w:rsidR="008661A9" w:rsidRPr="008F0DDD" w:rsidRDefault="008661A9" w:rsidP="000B1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6346E13" w14:textId="31D37950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607" w:type="dxa"/>
            <w:gridSpan w:val="2"/>
            <w:vAlign w:val="center"/>
          </w:tcPr>
          <w:p w14:paraId="546FCA88" w14:textId="18E1C742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1-MCP</w:t>
            </w:r>
          </w:p>
        </w:tc>
        <w:tc>
          <w:tcPr>
            <w:tcW w:w="1723" w:type="dxa"/>
            <w:gridSpan w:val="2"/>
            <w:vAlign w:val="center"/>
          </w:tcPr>
          <w:p w14:paraId="5FB9B884" w14:textId="28A5F69C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Ethylene</w:t>
            </w:r>
          </w:p>
        </w:tc>
        <w:tc>
          <w:tcPr>
            <w:tcW w:w="1512" w:type="dxa"/>
            <w:vAlign w:val="center"/>
          </w:tcPr>
          <w:p w14:paraId="72E89C7B" w14:textId="01F28B07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512" w:type="dxa"/>
            <w:vAlign w:val="center"/>
          </w:tcPr>
          <w:p w14:paraId="60C8168A" w14:textId="50CC428A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1-MCP</w:t>
            </w:r>
          </w:p>
        </w:tc>
        <w:tc>
          <w:tcPr>
            <w:tcW w:w="1514" w:type="dxa"/>
            <w:gridSpan w:val="2"/>
            <w:vAlign w:val="center"/>
          </w:tcPr>
          <w:p w14:paraId="77158FB6" w14:textId="47218E6A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b/>
                <w:bCs/>
                <w:color w:val="000000"/>
              </w:rPr>
              <w:t>Ethylene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11372252" w14:textId="2BA4F1AC" w:rsidR="008661A9" w:rsidRPr="008F0DDD" w:rsidRDefault="008661A9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0C32" w:rsidRPr="008F0DDD" w14:paraId="310CDE71" w14:textId="77777777" w:rsidTr="00E8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14:paraId="72B8AC4A" w14:textId="32CD6E6F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kmacc</w:t>
            </w:r>
            <w:proofErr w:type="spellEnd"/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31B676C3" w14:textId="2F66340F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35 ±0.04</w:t>
            </w:r>
          </w:p>
        </w:tc>
        <w:tc>
          <w:tcPr>
            <w:tcW w:w="1607" w:type="dxa"/>
            <w:gridSpan w:val="2"/>
            <w:tcBorders>
              <w:bottom w:val="nil"/>
            </w:tcBorders>
          </w:tcPr>
          <w:p w14:paraId="3FF6F5A0" w14:textId="41B6E3CF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78 ±0.007</w:t>
            </w:r>
          </w:p>
        </w:tc>
        <w:tc>
          <w:tcPr>
            <w:tcW w:w="1723" w:type="dxa"/>
            <w:gridSpan w:val="2"/>
            <w:tcBorders>
              <w:bottom w:val="nil"/>
            </w:tcBorders>
          </w:tcPr>
          <w:p w14:paraId="0039CC5A" w14:textId="49435694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25 ±0.04</w:t>
            </w:r>
          </w:p>
        </w:tc>
        <w:tc>
          <w:tcPr>
            <w:tcW w:w="1512" w:type="dxa"/>
            <w:tcBorders>
              <w:bottom w:val="nil"/>
            </w:tcBorders>
          </w:tcPr>
          <w:p w14:paraId="44614846" w14:textId="3155C442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5 ±0.003</w:t>
            </w:r>
          </w:p>
        </w:tc>
        <w:tc>
          <w:tcPr>
            <w:tcW w:w="1512" w:type="dxa"/>
            <w:tcBorders>
              <w:bottom w:val="nil"/>
            </w:tcBorders>
          </w:tcPr>
          <w:p w14:paraId="631E8C61" w14:textId="59FBFDC7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91 ±0.000</w:t>
            </w:r>
          </w:p>
        </w:tc>
        <w:tc>
          <w:tcPr>
            <w:tcW w:w="1514" w:type="dxa"/>
            <w:gridSpan w:val="2"/>
            <w:tcBorders>
              <w:bottom w:val="nil"/>
            </w:tcBorders>
            <w:vAlign w:val="bottom"/>
          </w:tcPr>
          <w:p w14:paraId="25FC637F" w14:textId="32B43FFC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25 ±0.025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5E81B515" w14:textId="01B25E04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d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  <w:tr w:rsidR="00740C32" w:rsidRPr="008F0DDD" w14:paraId="7404ED2C" w14:textId="77777777" w:rsidTr="00E8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7AD72CB" w14:textId="493497DA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4199685" w14:textId="7594CA4B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68 ±0.18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</w:tcPr>
          <w:p w14:paraId="34B02C75" w14:textId="7758FA09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14 ±0.005</w:t>
            </w: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</w:tcPr>
          <w:p w14:paraId="65A64A8F" w14:textId="16C11F6A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3 ±0.2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78749C9" w14:textId="52F2FBC2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17 ±0.00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C2664D5" w14:textId="5669966A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.3 ±0.4</w:t>
            </w:r>
          </w:p>
        </w:tc>
        <w:tc>
          <w:tcPr>
            <w:tcW w:w="1514" w:type="dxa"/>
            <w:gridSpan w:val="2"/>
            <w:tcBorders>
              <w:top w:val="nil"/>
              <w:bottom w:val="nil"/>
            </w:tcBorders>
            <w:vAlign w:val="bottom"/>
          </w:tcPr>
          <w:p w14:paraId="47F71DCA" w14:textId="3D835CA6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002 ±0.0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E3EA320" w14:textId="311283F4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740C32" w:rsidRPr="008F0DDD" w14:paraId="3AEB624E" w14:textId="77777777" w:rsidTr="00E8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C0B9636" w14:textId="37AE6348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38E7EBD" w14:textId="0A960B4B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50 ±0.08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</w:tcPr>
          <w:p w14:paraId="6CA112DE" w14:textId="393BE169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2 .0±0.1</w:t>
            </w: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</w:tcPr>
          <w:p w14:paraId="7A5DB24D" w14:textId="09DED9A9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24 ±0.1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8E2449" w14:textId="181563D0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64 ±0.0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3130F83" w14:textId="4D112136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18 ±0.14</w:t>
            </w:r>
          </w:p>
        </w:tc>
        <w:tc>
          <w:tcPr>
            <w:tcW w:w="1514" w:type="dxa"/>
            <w:gridSpan w:val="2"/>
            <w:tcBorders>
              <w:top w:val="nil"/>
              <w:bottom w:val="nil"/>
            </w:tcBorders>
            <w:vAlign w:val="bottom"/>
          </w:tcPr>
          <w:p w14:paraId="2D46EC55" w14:textId="63C0DD08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88 ±0.1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14E54742" w14:textId="3EA1B94A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740C32" w:rsidRPr="008F0DDD" w14:paraId="5F8F95A1" w14:textId="77777777" w:rsidTr="00E8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3270E11" w14:textId="43D85D85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C53AA2C" w14:textId="01314D1A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19 ±0.21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</w:tcPr>
          <w:p w14:paraId="70B42788" w14:textId="01A5B1D7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31 ±0.13</w:t>
            </w: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</w:tcPr>
          <w:p w14:paraId="4A5D8C89" w14:textId="4550EC0E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16 ±0.1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1E52EA1" w14:textId="10022C64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71 ±0.0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03A7535" w14:textId="29461187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16 ±0.06</w:t>
            </w:r>
          </w:p>
        </w:tc>
        <w:tc>
          <w:tcPr>
            <w:tcW w:w="1514" w:type="dxa"/>
            <w:gridSpan w:val="2"/>
            <w:tcBorders>
              <w:top w:val="nil"/>
              <w:bottom w:val="nil"/>
            </w:tcBorders>
            <w:vAlign w:val="bottom"/>
          </w:tcPr>
          <w:p w14:paraId="6DAF5E3A" w14:textId="78EC5CA3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22 ±0.1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BBEBE18" w14:textId="1B23AF35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740C32" w:rsidRPr="008F0DDD" w14:paraId="68A7C8A0" w14:textId="77777777" w:rsidTr="00E8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26C2585" w14:textId="0284C315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9E8259A" w14:textId="30C2EBFC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51 ±0.28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</w:tcPr>
          <w:p w14:paraId="49F746F5" w14:textId="4CA44000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6 ±0.14</w:t>
            </w: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</w:tcPr>
          <w:p w14:paraId="2E69FFD2" w14:textId="375D5903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29 ±0.2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387D476" w14:textId="443BA135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14 ±0.7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CEE7D0B" w14:textId="548F0D54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22 ±0.13</w:t>
            </w:r>
          </w:p>
        </w:tc>
        <w:tc>
          <w:tcPr>
            <w:tcW w:w="1514" w:type="dxa"/>
            <w:gridSpan w:val="2"/>
            <w:tcBorders>
              <w:top w:val="nil"/>
              <w:bottom w:val="nil"/>
            </w:tcBorders>
            <w:vAlign w:val="bottom"/>
          </w:tcPr>
          <w:p w14:paraId="64400874" w14:textId="65C0A383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8 ±0.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79134EB" w14:textId="3CDE3416" w:rsidR="00740C32" w:rsidRPr="008F0DDD" w:rsidRDefault="00740C3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740C32" w:rsidRPr="008F0DDD" w14:paraId="21AEE12D" w14:textId="77777777" w:rsidTr="00E8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07C8973E" w14:textId="41D094F9" w:rsidR="00740C32" w:rsidRPr="008F0DDD" w:rsidRDefault="00740C32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6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355ED554" w14:textId="4C25CE26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1 ±0.7</w:t>
            </w:r>
          </w:p>
        </w:tc>
        <w:tc>
          <w:tcPr>
            <w:tcW w:w="1607" w:type="dxa"/>
            <w:gridSpan w:val="2"/>
            <w:tcBorders>
              <w:top w:val="nil"/>
              <w:bottom w:val="single" w:sz="4" w:space="0" w:color="auto"/>
            </w:tcBorders>
          </w:tcPr>
          <w:p w14:paraId="122ACD03" w14:textId="543810FF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26 ±0.37</w:t>
            </w: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</w:tcPr>
          <w:p w14:paraId="0F07A93C" w14:textId="132C9B7D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84 ±0.7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33F41EAA" w14:textId="104DD08C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.0 ±1.3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37493E9E" w14:textId="2DA6476D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 ±0.4</w:t>
            </w:r>
          </w:p>
        </w:tc>
        <w:tc>
          <w:tcPr>
            <w:tcW w:w="151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FF40B98" w14:textId="1880F0EF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1.1 ±1.3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6D71AE" w14:textId="764C5A1A" w:rsidR="00740C32" w:rsidRPr="008F0DDD" w:rsidRDefault="00740C32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931BC6" w:rsidRPr="008F0DDD" w14:paraId="600B4033" w14:textId="77777777" w:rsidTr="00E8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9" w:type="dxa"/>
            <w:gridSpan w:val="13"/>
            <w:tcBorders>
              <w:top w:val="single" w:sz="4" w:space="0" w:color="auto"/>
              <w:bottom w:val="nil"/>
            </w:tcBorders>
          </w:tcPr>
          <w:p w14:paraId="35357D0E" w14:textId="7D9C7145" w:rsidR="00931BC6" w:rsidRPr="008F0DDD" w:rsidRDefault="00931BC6" w:rsidP="000B1DA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 xml:space="preserve">Parameters </w:t>
            </w:r>
            <w:r w:rsidR="0004684C" w:rsidRPr="008F0DDD">
              <w:rPr>
                <w:rFonts w:ascii="Times New Roman" w:hAnsi="Times New Roman" w:cs="Times New Roman"/>
                <w:b w:val="0"/>
                <w:color w:val="000000"/>
              </w:rPr>
              <w:t>fixed</w:t>
            </w: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 xml:space="preserve"> as common for three treatments</w:t>
            </w:r>
            <w:r w:rsidR="00C36A00" w:rsidRPr="008F0DDD">
              <w:rPr>
                <w:rFonts w:ascii="Times New Roman" w:hAnsi="Times New Roman" w:cs="Times New Roman"/>
                <w:b w:val="0"/>
                <w:color w:val="000000"/>
              </w:rPr>
              <w:t xml:space="preserve"> per season</w:t>
            </w:r>
          </w:p>
        </w:tc>
      </w:tr>
      <w:tr w:rsidR="00C36A00" w:rsidRPr="008F0DDD" w14:paraId="5226C999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1835262" w14:textId="7294E673" w:rsidR="00C36A00" w:rsidRPr="008F0DDD" w:rsidRDefault="00C36A00" w:rsidP="000B1DAD">
            <w:pPr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SAM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</w:tcPr>
          <w:p w14:paraId="2D8E86E9" w14:textId="43FCCC80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</w:rPr>
              <w:t>14.802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083F0DBF" w14:textId="3C68079D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27.1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5FEFC6D" w14:textId="587D8F1F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C36A00" w:rsidRPr="008F0DDD" w14:paraId="37E09798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D014155" w14:textId="0FC0A88E" w:rsidR="00C36A00" w:rsidRPr="008F0DDD" w:rsidRDefault="00C36A00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ACC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6E525FCD" w14:textId="569B3869" w:rsidR="00C36A00" w:rsidRPr="008F0DDD" w:rsidRDefault="00C36A00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5FA630BE" w14:textId="661405FE" w:rsidR="00C36A00" w:rsidRPr="008F0DDD" w:rsidRDefault="00C36A00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5A8CD82" w14:textId="66CA487D" w:rsidR="00C36A00" w:rsidRPr="008F0DDD" w:rsidRDefault="00C36A00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C36A00" w:rsidRPr="008F0DDD" w14:paraId="29133123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E2471DE" w14:textId="6D0F1797" w:rsidR="00C36A00" w:rsidRPr="008F0DDD" w:rsidRDefault="00C36A00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MACC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41A1C451" w14:textId="471C3872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0.65909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66F440DA" w14:textId="393C8C39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47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4368DDD6" w14:textId="6A4BEA8C" w:rsidR="00C36A00" w:rsidRPr="008F0DDD" w:rsidRDefault="00C36A00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581CD6" w:rsidRPr="008F0DDD" w14:paraId="115FBB90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050CFC0" w14:textId="7708EB0C" w:rsidR="00581CD6" w:rsidRPr="008F0DDD" w:rsidRDefault="00581CD6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C2H4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07637C5F" w14:textId="004998CC" w:rsidR="00581CD6" w:rsidRPr="008F0DDD" w:rsidRDefault="001E4152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506C662A" w14:textId="0F3D31CD" w:rsidR="00581CD6" w:rsidRPr="008F0DDD" w:rsidRDefault="00116DED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998436E" w14:textId="1842A948" w:rsidR="00581CD6" w:rsidRPr="008F0DDD" w:rsidRDefault="00581CD6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AD2074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D2074" w:rsidRPr="008F0D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¤</w:t>
            </w:r>
          </w:p>
        </w:tc>
      </w:tr>
      <w:tr w:rsidR="00581CD6" w:rsidRPr="008F0DDD" w14:paraId="18B27A16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0AB4CAB" w14:textId="2C2E1A7B" w:rsidR="00581CD6" w:rsidRPr="008F0DDD" w:rsidRDefault="00581CD6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1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1FDC98C1" w14:textId="6A14153D" w:rsidR="00581CD6" w:rsidRPr="008F0DDD" w:rsidRDefault="007A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5.51E+05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4BACAF39" w14:textId="6772965B" w:rsidR="00581CD6" w:rsidRPr="008F0DDD" w:rsidRDefault="00192388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5.20E+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ACAFF57" w14:textId="10546A26" w:rsidR="00581CD6" w:rsidRPr="008F0DDD" w:rsidRDefault="00581CD6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F094F" w:rsidRPr="008F0DDD" w14:paraId="55886C90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2024A6E" w14:textId="7FBAA28B" w:rsidR="00AF094F" w:rsidRPr="008F0DDD" w:rsidRDefault="00AF094F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5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0FC11FF6" w14:textId="530E259A" w:rsidR="00AF094F" w:rsidRPr="008F0DDD" w:rsidRDefault="00AF094F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15443EBA" w14:textId="39C7E437" w:rsidR="00AF094F" w:rsidRPr="008F0DDD" w:rsidRDefault="00AF094F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22.76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6271CCA" w14:textId="2E579857" w:rsidR="00AF094F" w:rsidRPr="008F0DDD" w:rsidRDefault="00AF094F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F87BEC" w:rsidRPr="008F0DDD" w14:paraId="00C3D761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DB9C1D4" w14:textId="35FAA1BD" w:rsidR="00F87BEC" w:rsidRPr="008F0DDD" w:rsidRDefault="00F87BEC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O6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2C19C62E" w14:textId="12A1DB3B" w:rsidR="00F87BEC" w:rsidRPr="008F0DDD" w:rsidRDefault="00F87BEC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58.9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3256359A" w14:textId="0916D4B0" w:rsidR="00F87BEC" w:rsidRPr="008F0DDD" w:rsidRDefault="00F87BEC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19.7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053251F" w14:textId="73992CD3" w:rsidR="00F87BEC" w:rsidRPr="008F0DDD" w:rsidRDefault="00F87BEC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F87BEC" w:rsidRPr="008F0DDD" w14:paraId="5F32C46D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42A51CB" w14:textId="6B1B9138" w:rsidR="00F87BEC" w:rsidRPr="008F0DDD" w:rsidRDefault="00F87BEC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ACS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0C8DB61D" w14:textId="70209569" w:rsidR="00F87BEC" w:rsidRPr="008F0DDD" w:rsidRDefault="00F87BEC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</w:tcPr>
          <w:p w14:paraId="5948631C" w14:textId="4B49E5D9" w:rsidR="00F87BEC" w:rsidRPr="008F0DDD" w:rsidRDefault="00F87BEC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97.63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490EFDFE" w14:textId="77A92688" w:rsidR="00F87BEC" w:rsidRPr="008F0DDD" w:rsidRDefault="00F87BEC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8F0DD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13E3B" w:rsidRPr="008F0DDD" w14:paraId="3FFF14A8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9A66A8E" w14:textId="1B9F0F13" w:rsidR="00A13E3B" w:rsidRPr="008F0DDD" w:rsidRDefault="00A13E3B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62BE700C" w14:textId="7E942FC5" w:rsidR="00A13E3B" w:rsidRPr="008F0DDD" w:rsidRDefault="00A13E3B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13C10CDC" w14:textId="5C5181EF" w:rsidR="00A13E3B" w:rsidRPr="008F0DDD" w:rsidRDefault="00A13E3B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80.40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0171149" w14:textId="2A2961BA" w:rsidR="00A13E3B" w:rsidRPr="008F0DDD" w:rsidRDefault="00A13E3B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61DF3" w:rsidRPr="008F0DDD" w14:paraId="446E89BB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7C843AE" w14:textId="40121DF3" w:rsidR="00C61DF3" w:rsidRPr="008F0DDD" w:rsidRDefault="00C61DF3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54C3D67D" w14:textId="2146B89F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4D4A7958" w14:textId="2A64E497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5.400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D1E09E6" w14:textId="0A442E26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61DF3" w:rsidRPr="008F0DDD" w14:paraId="568DEEDE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FA6A838" w14:textId="1213C926" w:rsidR="00C61DF3" w:rsidRPr="008F0DDD" w:rsidRDefault="00C61DF3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14118CCC" w14:textId="1624D320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699286B0" w14:textId="62E50893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97.3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545EC7B" w14:textId="62CF7000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61DF3" w:rsidRPr="008F0DDD" w14:paraId="354644B6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E119FBB" w14:textId="1C18706D" w:rsidR="00C61DF3" w:rsidRPr="008F0DDD" w:rsidRDefault="00C61DF3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4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5644C875" w14:textId="6C812A06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4349AF9F" w14:textId="06AF2779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821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CE3411F" w14:textId="23463BA4" w:rsidR="00C61DF3" w:rsidRPr="008F0DDD" w:rsidRDefault="00C61DF3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C61DF3" w:rsidRPr="008F0DDD" w14:paraId="75A0FB94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3C6DD18" w14:textId="709DD339" w:rsidR="00C61DF3" w:rsidRPr="008F0DDD" w:rsidRDefault="00C61DF3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6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5FF4001F" w14:textId="38F0184F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552E31CC" w14:textId="104FC7E5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8393487" w14:textId="115B42D0" w:rsidR="00C61DF3" w:rsidRPr="008F0DDD" w:rsidRDefault="00C61DF3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7C47D4" w:rsidRPr="008F0DDD" w14:paraId="7FBC260F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BE0431E" w14:textId="71BD1270" w:rsidR="007C47D4" w:rsidRPr="008F0DDD" w:rsidRDefault="007C47D4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7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754D8A45" w14:textId="021F9695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6EF32CFD" w14:textId="031E1A30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9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211CB98" w14:textId="3BBE2334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7C47D4" w:rsidRPr="008F0DDD" w14:paraId="55B0472F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00D1538" w14:textId="7D793FB4" w:rsidR="007C47D4" w:rsidRPr="008F0DDD" w:rsidRDefault="007C47D4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CTR1_0</w:t>
            </w:r>
          </w:p>
        </w:tc>
        <w:tc>
          <w:tcPr>
            <w:tcW w:w="4677" w:type="dxa"/>
            <w:gridSpan w:val="5"/>
            <w:tcBorders>
              <w:top w:val="nil"/>
              <w:bottom w:val="nil"/>
            </w:tcBorders>
            <w:vAlign w:val="center"/>
          </w:tcPr>
          <w:p w14:paraId="4793E289" w14:textId="361B5BE8" w:rsidR="007C47D4" w:rsidRPr="008F0DDD" w:rsidRDefault="007C47D4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4608" w:type="dxa"/>
            <w:gridSpan w:val="5"/>
            <w:tcBorders>
              <w:top w:val="nil"/>
              <w:bottom w:val="nil"/>
            </w:tcBorders>
            <w:vAlign w:val="center"/>
          </w:tcPr>
          <w:p w14:paraId="715A077C" w14:textId="62F6A808" w:rsidR="007C47D4" w:rsidRPr="008F0DDD" w:rsidRDefault="007C47D4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2.51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25DE214D" w14:textId="63C28D67" w:rsidR="007C47D4" w:rsidRPr="008F0DDD" w:rsidRDefault="007C47D4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7C47D4" w:rsidRPr="008F0DDD" w14:paraId="72A9A6E3" w14:textId="77777777" w:rsidTr="008F0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6A7C976" w14:textId="2F8DE7AF" w:rsidR="007C47D4" w:rsidRPr="008F0DDD" w:rsidRDefault="007C47D4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IN2_0</w:t>
            </w:r>
          </w:p>
        </w:tc>
        <w:tc>
          <w:tcPr>
            <w:tcW w:w="4677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3675051" w14:textId="00BC4452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460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2E9DB4A9" w14:textId="409E8EA0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4.5259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2878A7" w14:textId="5149216C" w:rsidR="007C47D4" w:rsidRPr="008F0DDD" w:rsidRDefault="007C47D4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AF063F" w:rsidRPr="008F0DDD" w14:paraId="4F98BFD4" w14:textId="77777777" w:rsidTr="008F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9" w:type="dxa"/>
            <w:gridSpan w:val="13"/>
            <w:tcBorders>
              <w:top w:val="single" w:sz="4" w:space="0" w:color="auto"/>
              <w:bottom w:val="nil"/>
            </w:tcBorders>
          </w:tcPr>
          <w:p w14:paraId="3841CE6B" w14:textId="21A4E5A9" w:rsidR="00AF063F" w:rsidRPr="008F0DDD" w:rsidRDefault="00AF063F" w:rsidP="000B1DA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F0DD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Parameters </w:t>
            </w:r>
            <w:r w:rsidR="0004684C" w:rsidRPr="008F0DD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ixed</w:t>
            </w:r>
            <w:r w:rsidRPr="008F0DD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as common for winter and summer season</w:t>
            </w:r>
          </w:p>
        </w:tc>
      </w:tr>
      <w:tr w:rsidR="00EE5DA7" w:rsidRPr="008F0DDD" w14:paraId="76D9DEF9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717434FE" w14:textId="71FDF1D3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1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651EE80E" w14:textId="7668A44C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DB94005" w14:textId="33B6CD32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7DB649B8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1F4BEAAC" w14:textId="36330FE8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2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1FE298F2" w14:textId="06961FE6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53123CE0" w14:textId="76BA838E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0FCC942F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55370AB5" w14:textId="5FF6129E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3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723932DE" w14:textId="4BAF50D9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17616E2E" w14:textId="318528D8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04CFDF77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365D8EC4" w14:textId="7E352158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4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70C51B14" w14:textId="1EFCA755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54ACD0B7" w14:textId="35EDCAC6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28E686C2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35BC89AF" w14:textId="574D2707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6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729878D3" w14:textId="37A566CB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5E602133" w14:textId="62AC5F35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0BF3E0D8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2ECC832A" w14:textId="45DF0D56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7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2338FA6E" w14:textId="73898018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5BEC1BD0" w14:textId="248A3CC5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55C433ED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26056FA0" w14:textId="190F7542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4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7226842A" w14:textId="2B60302F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4AA92383" w14:textId="465347BF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5BE09E0A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6308F50B" w14:textId="011236BA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pETR2_ETR6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20D784A3" w14:textId="57DE8D0A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708137F" w14:textId="4D46329A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0FE07D3F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531BDA98" w14:textId="32CA3791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7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499C132E" w14:textId="68AF3539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39896DE" w14:textId="1C97E739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4ECBE39D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32318F03" w14:textId="12C27FC9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4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769EE9B9" w14:textId="5D979CE1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49795558" w14:textId="0ECE13B6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0F0FDD70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7EE7E548" w14:textId="4AACF349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6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2D605024" w14:textId="789A48C5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62EF3D4F" w14:textId="56FD49B4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4CBA99B7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6EAECE14" w14:textId="67FE0E9F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3_ETR7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1F2E9340" w14:textId="2DF96BBF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58D3B459" w14:textId="245DA436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159FE958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2DA7E416" w14:textId="1883DCDB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2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0D7FE554" w14:textId="21BD8C7C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7E8D8122" w14:textId="169B87E4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37AC5985" w14:textId="77777777" w:rsidTr="008F0D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  <w:bottom w:val="nil"/>
            </w:tcBorders>
          </w:tcPr>
          <w:p w14:paraId="32C78F57" w14:textId="15BC710A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1_ETR3_CTR1_0</w:t>
            </w:r>
          </w:p>
        </w:tc>
        <w:tc>
          <w:tcPr>
            <w:tcW w:w="9014" w:type="dxa"/>
            <w:gridSpan w:val="8"/>
            <w:tcBorders>
              <w:top w:val="nil"/>
              <w:bottom w:val="nil"/>
            </w:tcBorders>
            <w:vAlign w:val="center"/>
          </w:tcPr>
          <w:p w14:paraId="36DB0997" w14:textId="7450CBA2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0C0BB1B0" w14:textId="3AE9B1DF" w:rsidR="00EE5DA7" w:rsidRPr="008F0DDD" w:rsidRDefault="00EE5DA7" w:rsidP="000B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EE5DA7" w:rsidRPr="008F0DDD" w14:paraId="4FE22675" w14:textId="77777777" w:rsidTr="008F0DDD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gridSpan w:val="2"/>
            <w:tcBorders>
              <w:top w:val="nil"/>
            </w:tcBorders>
          </w:tcPr>
          <w:p w14:paraId="69F32013" w14:textId="794937F0" w:rsidR="00EE5DA7" w:rsidRPr="008F0DDD" w:rsidRDefault="00EE5DA7" w:rsidP="000B1DAD">
            <w:pPr>
              <w:rPr>
                <w:rFonts w:ascii="Times New Roman" w:hAnsi="Times New Roman" w:cs="Times New Roman"/>
                <w:b w:val="0"/>
              </w:rPr>
            </w:pPr>
            <w:r w:rsidRPr="008F0DDD">
              <w:rPr>
                <w:rFonts w:ascii="Times New Roman" w:hAnsi="Times New Roman" w:cs="Times New Roman"/>
                <w:b w:val="0"/>
                <w:color w:val="000000"/>
              </w:rPr>
              <w:t>pETR2_ETR3_CTR1_0</w:t>
            </w:r>
          </w:p>
        </w:tc>
        <w:tc>
          <w:tcPr>
            <w:tcW w:w="9014" w:type="dxa"/>
            <w:gridSpan w:val="8"/>
            <w:tcBorders>
              <w:top w:val="nil"/>
            </w:tcBorders>
            <w:vAlign w:val="center"/>
          </w:tcPr>
          <w:p w14:paraId="5232A740" w14:textId="3E512A1C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14:paraId="7C4721A1" w14:textId="314E6918" w:rsidR="00EE5DA7" w:rsidRPr="008F0DDD" w:rsidRDefault="00EE5DA7" w:rsidP="000B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DDD">
              <w:rPr>
                <w:rFonts w:ascii="Times New Roman" w:hAnsi="Times New Roman" w:cs="Times New Roman"/>
                <w:color w:val="000000"/>
              </w:rPr>
              <w:t>µmol kg</w:t>
            </w:r>
            <w:r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="007E78F1" w:rsidRPr="008F0DD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p w14:paraId="7B639A90" w14:textId="7C9103B9" w:rsidR="0080300D" w:rsidRPr="008F0DDD" w:rsidRDefault="007E78F1" w:rsidP="007E78F1">
      <w:pPr>
        <w:rPr>
          <w:rFonts w:ascii="Times New Roman" w:hAnsi="Times New Roman" w:cs="Times New Roman"/>
        </w:rPr>
      </w:pPr>
      <w:r w:rsidRPr="008F0DD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Pr="008F0DDD">
        <w:rPr>
          <w:rFonts w:ascii="Times New Roman" w:hAnsi="Times New Roman" w:cs="Times New Roman"/>
          <w:color w:val="000000"/>
          <w:sz w:val="18"/>
          <w:szCs w:val="18"/>
        </w:rPr>
        <w:t xml:space="preserve"> Expressed at a total protein base, </w:t>
      </w:r>
      <w:r w:rsidRPr="008F0DD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#</w:t>
      </w:r>
      <w:r w:rsidRPr="008F0DDD">
        <w:rPr>
          <w:rFonts w:ascii="Times New Roman" w:hAnsi="Times New Roman" w:cs="Times New Roman"/>
          <w:color w:val="000000"/>
          <w:sz w:val="18"/>
          <w:szCs w:val="18"/>
        </w:rPr>
        <w:t xml:space="preserve"> Expressed at the membrane protein base</w:t>
      </w:r>
    </w:p>
    <w:sectPr w:rsidR="0080300D" w:rsidRPr="008F0DDD" w:rsidSect="00815BCD">
      <w:pgSz w:w="15840" w:h="12240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720AC"/>
    <w:multiLevelType w:val="hybridMultilevel"/>
    <w:tmpl w:val="9B1042E2"/>
    <w:lvl w:ilvl="0" w:tplc="BEB6CC70">
      <w:start w:val="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79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C36"/>
    <w:rsid w:val="0004684C"/>
    <w:rsid w:val="00091EA0"/>
    <w:rsid w:val="00092541"/>
    <w:rsid w:val="000B1DAD"/>
    <w:rsid w:val="000B2341"/>
    <w:rsid w:val="000F459A"/>
    <w:rsid w:val="00116DED"/>
    <w:rsid w:val="00192388"/>
    <w:rsid w:val="001E4152"/>
    <w:rsid w:val="00203A05"/>
    <w:rsid w:val="002042F0"/>
    <w:rsid w:val="00243E99"/>
    <w:rsid w:val="00296FF2"/>
    <w:rsid w:val="002A1679"/>
    <w:rsid w:val="002C3852"/>
    <w:rsid w:val="0036250D"/>
    <w:rsid w:val="00365D7F"/>
    <w:rsid w:val="0048331E"/>
    <w:rsid w:val="004847A9"/>
    <w:rsid w:val="004C23C9"/>
    <w:rsid w:val="00581CD6"/>
    <w:rsid w:val="005A4966"/>
    <w:rsid w:val="00630A98"/>
    <w:rsid w:val="006815A6"/>
    <w:rsid w:val="006977FB"/>
    <w:rsid w:val="006F25A8"/>
    <w:rsid w:val="00740C32"/>
    <w:rsid w:val="00764663"/>
    <w:rsid w:val="007A5DA7"/>
    <w:rsid w:val="007C47D4"/>
    <w:rsid w:val="007E78F1"/>
    <w:rsid w:val="0080300D"/>
    <w:rsid w:val="00803E84"/>
    <w:rsid w:val="00813172"/>
    <w:rsid w:val="00815BCD"/>
    <w:rsid w:val="00837E9A"/>
    <w:rsid w:val="00841522"/>
    <w:rsid w:val="008661A9"/>
    <w:rsid w:val="008A25D0"/>
    <w:rsid w:val="008F0DDD"/>
    <w:rsid w:val="00931BC6"/>
    <w:rsid w:val="009908B6"/>
    <w:rsid w:val="00A13E3B"/>
    <w:rsid w:val="00A40B3E"/>
    <w:rsid w:val="00A6451E"/>
    <w:rsid w:val="00A714F4"/>
    <w:rsid w:val="00A92785"/>
    <w:rsid w:val="00AB2814"/>
    <w:rsid w:val="00AC04E0"/>
    <w:rsid w:val="00AD2074"/>
    <w:rsid w:val="00AF063F"/>
    <w:rsid w:val="00AF094F"/>
    <w:rsid w:val="00B45E94"/>
    <w:rsid w:val="00C04C36"/>
    <w:rsid w:val="00C217BC"/>
    <w:rsid w:val="00C36A00"/>
    <w:rsid w:val="00C40A53"/>
    <w:rsid w:val="00C47033"/>
    <w:rsid w:val="00C5476B"/>
    <w:rsid w:val="00C61DF3"/>
    <w:rsid w:val="00C64049"/>
    <w:rsid w:val="00C7359B"/>
    <w:rsid w:val="00CB5D00"/>
    <w:rsid w:val="00D17FD9"/>
    <w:rsid w:val="00D33C51"/>
    <w:rsid w:val="00D65F81"/>
    <w:rsid w:val="00D8018B"/>
    <w:rsid w:val="00E33088"/>
    <w:rsid w:val="00E87691"/>
    <w:rsid w:val="00EE5DA7"/>
    <w:rsid w:val="00F4552B"/>
    <w:rsid w:val="00F8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  <w14:docId w14:val="6A1A43D8"/>
  <w15:chartTrackingRefBased/>
  <w15:docId w15:val="{BF9FE9F9-CE2D-4188-A17D-87582EF9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03A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5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300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F0DDD"/>
    <w:pPr>
      <w:spacing w:after="200" w:line="240" w:lineRule="auto"/>
    </w:pPr>
    <w:rPr>
      <w:rFonts w:ascii="Times New Roman" w:hAnsi="Times New Roman"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DD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6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theme" Target="theme/theme1.xml"/><Relationship Id="rId16" Type="http://schemas.openxmlformats.org/officeDocument/2006/relationships/oleObject" Target="embeddings/oleObject4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oleObject" Target="embeddings/oleObject23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6.bin"/><Relationship Id="rId5" Type="http://schemas.openxmlformats.org/officeDocument/2006/relationships/numbering" Target="numbering.xml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oleObject" Target="embeddings/oleObject18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webSettings" Target="webSettings.xml"/><Relationship Id="rId51" Type="http://schemas.openxmlformats.org/officeDocument/2006/relationships/oleObject" Target="embeddings/oleObject22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9.bin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image" Target="media/image19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7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7.bin"/><Relationship Id="rId86" Type="http://schemas.openxmlformats.org/officeDocument/2006/relationships/image" Target="media/image39.wmf"/><Relationship Id="rId4" Type="http://schemas.openxmlformats.org/officeDocument/2006/relationships/customXml" Target="../customXml/item4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34" Type="http://schemas.openxmlformats.org/officeDocument/2006/relationships/oleObject" Target="embeddings/oleObject13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4.wmf"/><Relationship Id="rId7" Type="http://schemas.openxmlformats.org/officeDocument/2006/relationships/settings" Target="settings.xml"/><Relationship Id="rId71" Type="http://schemas.openxmlformats.org/officeDocument/2006/relationships/oleObject" Target="embeddings/oleObject32.bin"/><Relationship Id="rId2" Type="http://schemas.openxmlformats.org/officeDocument/2006/relationships/customXml" Target="../customXml/item2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66" Type="http://schemas.openxmlformats.org/officeDocument/2006/relationships/image" Target="media/image29.wmf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7.wmf"/><Relationship Id="rId1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174F9DAA68943A4F64D1C7FA5190F" ma:contentTypeVersion="16" ma:contentTypeDescription="Create a new document." ma:contentTypeScope="" ma:versionID="3376a588ff7b6229c663ab2b32bab0b0">
  <xsd:schema xmlns:xsd="http://www.w3.org/2001/XMLSchema" xmlns:xs="http://www.w3.org/2001/XMLSchema" xmlns:p="http://schemas.microsoft.com/office/2006/metadata/properties" xmlns:ns3="cd9202a6-e211-4275-8e27-b09f1131300c" xmlns:ns4="61dace89-6e26-49db-a801-3b0b4dff7cd3" targetNamespace="http://schemas.microsoft.com/office/2006/metadata/properties" ma:root="true" ma:fieldsID="d9b85a56e6ba4999d51dd500fc61a3b8" ns3:_="" ns4:_="">
    <xsd:import namespace="cd9202a6-e211-4275-8e27-b09f1131300c"/>
    <xsd:import namespace="61dace89-6e26-49db-a801-3b0b4dff7c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202a6-e211-4275-8e27-b09f11313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ace89-6e26-49db-a801-3b0b4dff7cd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9202a6-e211-4275-8e27-b09f1131300c" xsi:nil="true"/>
  </documentManagement>
</p:properties>
</file>

<file path=customXml/itemProps1.xml><?xml version="1.0" encoding="utf-8"?>
<ds:datastoreItem xmlns:ds="http://schemas.openxmlformats.org/officeDocument/2006/customXml" ds:itemID="{E723698F-2668-466C-B716-64784E05D9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8F3524-35D7-4A24-8FFA-CC69AC216B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202a6-e211-4275-8e27-b09f1131300c"/>
    <ds:schemaRef ds:uri="61dace89-6e26-49db-a801-3b0b4dff7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622E2D-3088-4B29-9502-C8BA91ED08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FC169D9-70AC-431D-8E3E-D225F5E9DC38}">
  <ds:schemaRefs>
    <ds:schemaRef ds:uri="http://purl.org/dc/terms/"/>
    <ds:schemaRef ds:uri="61dace89-6e26-49db-a801-3b0b4dff7cd3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cd9202a6-e211-4275-8e27-b09f1131300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5</TotalTime>
  <Pages>5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Viet Thao Nguyen</dc:creator>
  <cp:keywords/>
  <dc:description/>
  <cp:lastModifiedBy>Minh Viet Thao Nguyen</cp:lastModifiedBy>
  <cp:revision>58</cp:revision>
  <dcterms:created xsi:type="dcterms:W3CDTF">2023-10-23T18:03:00Z</dcterms:created>
  <dcterms:modified xsi:type="dcterms:W3CDTF">2024-08-1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174F9DAA68943A4F64D1C7FA5190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csl.mendeley.com/styles/571090901/harvard-cite-them-right-2-author</vt:lpwstr>
  </property>
  <property fmtid="{D5CDD505-2E9C-101B-9397-08002B2CF9AE}" pid="14" name="Mendeley Recent Style Name 5_1">
    <vt:lpwstr>Cite Them Right 11th edition - Harvard - Viola Nguyen</vt:lpwstr>
  </property>
  <property fmtid="{D5CDD505-2E9C-101B-9397-08002B2CF9AE}" pid="15" name="Mendeley Recent Style Id 6_1">
    <vt:lpwstr>https://csl.mendeley.com/styles/571090901/harvard-cite-them-right</vt:lpwstr>
  </property>
  <property fmtid="{D5CDD505-2E9C-101B-9397-08002B2CF9AE}" pid="16" name="Mendeley Recent Style Name 6_1">
    <vt:lpwstr>Cite Them Right 12th edition - Harvard - Viola Nguye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postharvest-biology-and-technology</vt:lpwstr>
  </property>
  <property fmtid="{D5CDD505-2E9C-101B-9397-08002B2CF9AE}" pid="22" name="Mendeley Recent Style Name 9_1">
    <vt:lpwstr>Postharvest Biology and Technology</vt:lpwstr>
  </property>
</Properties>
</file>